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22AE" w:rsidRPr="000F33D3" w:rsidRDefault="00976435" w:rsidP="00BF1D47">
      <w:pPr>
        <w:pageBreakBefore/>
        <w:spacing w:line="360" w:lineRule="auto"/>
        <w:ind w:right="-567"/>
        <w:rPr>
          <w:rFonts w:cs="Times New Roman"/>
          <w:sz w:val="22"/>
          <w:szCs w:val="22"/>
          <w:lang w:val="en-GB"/>
        </w:rPr>
      </w:pPr>
      <w:r>
        <w:rPr>
          <w:rFonts w:cs="Times New Roman"/>
          <w:b/>
          <w:sz w:val="22"/>
          <w:szCs w:val="22"/>
          <w:lang w:val="pt-BR"/>
        </w:rPr>
        <w:t>Supplemental t</w:t>
      </w:r>
      <w:r w:rsidR="00586905" w:rsidRPr="00586905">
        <w:rPr>
          <w:rFonts w:cs="Times New Roman"/>
          <w:b/>
          <w:sz w:val="22"/>
          <w:szCs w:val="22"/>
          <w:lang w:val="pt-BR"/>
        </w:rPr>
        <w:t xml:space="preserve">able </w:t>
      </w:r>
      <w:r>
        <w:rPr>
          <w:rFonts w:cs="Times New Roman"/>
          <w:b/>
          <w:sz w:val="22"/>
          <w:szCs w:val="22"/>
          <w:lang w:val="pt-BR"/>
        </w:rPr>
        <w:t>S</w:t>
      </w:r>
      <w:r w:rsidR="00586905" w:rsidRPr="00586905">
        <w:rPr>
          <w:rFonts w:cs="Times New Roman"/>
          <w:b/>
          <w:sz w:val="22"/>
          <w:szCs w:val="22"/>
          <w:lang w:val="pt-BR"/>
        </w:rPr>
        <w:t>1</w:t>
      </w:r>
      <w:r w:rsidR="00CF22AE" w:rsidRPr="000F33D3">
        <w:rPr>
          <w:rFonts w:cs="Times New Roman"/>
          <w:b/>
          <w:sz w:val="22"/>
          <w:szCs w:val="22"/>
          <w:lang w:val="pt-BR"/>
        </w:rPr>
        <w:t xml:space="preserve">: </w:t>
      </w:r>
      <w:r w:rsidR="00CF22AE" w:rsidRPr="000F33D3">
        <w:rPr>
          <w:rFonts w:cs="Times New Roman"/>
          <w:sz w:val="22"/>
          <w:szCs w:val="22"/>
          <w:lang w:val="pt-BR"/>
        </w:rPr>
        <w:t xml:space="preserve"> Ordinal </w:t>
      </w:r>
      <w:r w:rsidR="004C02D1" w:rsidRPr="000F33D3">
        <w:rPr>
          <w:rFonts w:cs="Times New Roman"/>
          <w:sz w:val="22"/>
          <w:szCs w:val="22"/>
          <w:lang w:val="pt-BR"/>
        </w:rPr>
        <w:t xml:space="preserve">and logistic </w:t>
      </w:r>
      <w:r w:rsidR="00CF22AE" w:rsidRPr="000F33D3">
        <w:rPr>
          <w:rFonts w:cs="Times New Roman"/>
          <w:sz w:val="22"/>
          <w:szCs w:val="22"/>
          <w:lang w:val="pt-BR"/>
        </w:rPr>
        <w:t>regression</w:t>
      </w:r>
      <w:r w:rsidR="00BF1D47" w:rsidRPr="000F33D3">
        <w:rPr>
          <w:rFonts w:cs="Times New Roman"/>
          <w:sz w:val="22"/>
          <w:szCs w:val="22"/>
          <w:lang w:val="pt-BR"/>
        </w:rPr>
        <w:t>s</w:t>
      </w:r>
      <w:r w:rsidR="00CF22AE" w:rsidRPr="000F33D3">
        <w:rPr>
          <w:rFonts w:cs="Times New Roman"/>
          <w:sz w:val="22"/>
          <w:szCs w:val="22"/>
          <w:lang w:val="pt-BR"/>
        </w:rPr>
        <w:t xml:space="preserve"> with SDQ pa</w:t>
      </w:r>
      <w:bookmarkStart w:id="0" w:name="_GoBack"/>
      <w:bookmarkEnd w:id="0"/>
      <w:r w:rsidR="00CF22AE" w:rsidRPr="000F33D3">
        <w:rPr>
          <w:rFonts w:cs="Times New Roman"/>
          <w:sz w:val="22"/>
          <w:szCs w:val="22"/>
          <w:lang w:val="pt-BR"/>
        </w:rPr>
        <w:t xml:space="preserve">rent and youth measures as predictors </w:t>
      </w:r>
      <w:r w:rsidR="00FD57BC" w:rsidRPr="000F33D3">
        <w:rPr>
          <w:rFonts w:cs="Times New Roman"/>
          <w:sz w:val="22"/>
          <w:szCs w:val="22"/>
          <w:lang w:val="pt-BR"/>
        </w:rPr>
        <w:t>of</w:t>
      </w:r>
      <w:r w:rsidR="00CF22AE" w:rsidRPr="000F33D3">
        <w:rPr>
          <w:rFonts w:cs="Times New Roman"/>
          <w:sz w:val="22"/>
          <w:szCs w:val="22"/>
          <w:lang w:val="pt-BR"/>
        </w:rPr>
        <w:t xml:space="preserve"> </w:t>
      </w:r>
      <w:r w:rsidR="00BF1D47" w:rsidRPr="000F33D3">
        <w:rPr>
          <w:rFonts w:cs="Times New Roman"/>
          <w:sz w:val="22"/>
          <w:szCs w:val="22"/>
          <w:lang w:val="pt-BR"/>
        </w:rPr>
        <w:t xml:space="preserve">specific </w:t>
      </w:r>
      <w:r w:rsidR="00CF22AE" w:rsidRPr="000F33D3">
        <w:rPr>
          <w:rFonts w:cs="Times New Roman"/>
          <w:sz w:val="22"/>
          <w:szCs w:val="22"/>
          <w:lang w:val="pt-BR"/>
        </w:rPr>
        <w:t>DAWBA bands</w:t>
      </w:r>
      <w:r w:rsidR="004C02D1" w:rsidRPr="000F33D3">
        <w:rPr>
          <w:rFonts w:cs="Times New Roman"/>
          <w:sz w:val="22"/>
          <w:szCs w:val="22"/>
          <w:lang w:val="pt-BR"/>
        </w:rPr>
        <w:t>/expert diagnosis</w:t>
      </w:r>
      <w:r w:rsidR="00CF22AE" w:rsidRPr="000F33D3">
        <w:rPr>
          <w:rFonts w:cs="Times New Roman"/>
          <w:sz w:val="22"/>
          <w:szCs w:val="22"/>
          <w:lang w:val="pt-BR"/>
        </w:rPr>
        <w:t xml:space="preserve"> in the clinical sample (N = 95)</w:t>
      </w:r>
    </w:p>
    <w:tbl>
      <w:tblPr>
        <w:tblW w:w="15107" w:type="dxa"/>
        <w:tblInd w:w="31" w:type="dxa"/>
        <w:tblLayout w:type="fixed"/>
        <w:tblCellMar>
          <w:left w:w="30" w:type="dxa"/>
          <w:right w:w="30" w:type="dxa"/>
        </w:tblCellMar>
        <w:tblLook w:val="0000"/>
      </w:tblPr>
      <w:tblGrid>
        <w:gridCol w:w="3260"/>
        <w:gridCol w:w="1842"/>
        <w:gridCol w:w="1984"/>
        <w:gridCol w:w="2156"/>
        <w:gridCol w:w="1955"/>
        <w:gridCol w:w="1955"/>
        <w:gridCol w:w="1955"/>
      </w:tblGrid>
      <w:tr w:rsidR="00CD3C68" w:rsidRPr="000F33D3" w:rsidTr="00005BEF">
        <w:trPr>
          <w:trHeight w:val="400"/>
        </w:trPr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D3C68" w:rsidRPr="000F33D3" w:rsidRDefault="00CD3C68" w:rsidP="00976435">
            <w:pPr>
              <w:snapToGrid w:val="0"/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0F33D3">
              <w:rPr>
                <w:rFonts w:cs="Times New Roman"/>
                <w:sz w:val="22"/>
                <w:szCs w:val="22"/>
                <w:lang w:val="en-GB"/>
              </w:rPr>
              <w:t>DAWBA bands</w:t>
            </w:r>
          </w:p>
        </w:tc>
        <w:tc>
          <w:tcPr>
            <w:tcW w:w="382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D3C68" w:rsidRPr="000F33D3" w:rsidRDefault="00CD3C68" w:rsidP="00CD3C68">
            <w:pPr>
              <w:spacing w:line="360" w:lineRule="auto"/>
              <w:jc w:val="center"/>
              <w:rPr>
                <w:rFonts w:cs="Times New Roman"/>
                <w:lang w:val="pt-BR"/>
              </w:rPr>
            </w:pPr>
            <w:r w:rsidRPr="000F33D3">
              <w:rPr>
                <w:rFonts w:cs="Times New Roman"/>
                <w:sz w:val="22"/>
                <w:szCs w:val="22"/>
                <w:lang w:val="pt-BR"/>
              </w:rPr>
              <w:t>Hyperactivity problem/disorder</w:t>
            </w:r>
          </w:p>
        </w:tc>
        <w:tc>
          <w:tcPr>
            <w:tcW w:w="411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D3C68" w:rsidRPr="000F33D3" w:rsidRDefault="00CD3C68" w:rsidP="00CD3C68">
            <w:pPr>
              <w:spacing w:line="360" w:lineRule="auto"/>
              <w:jc w:val="center"/>
              <w:rPr>
                <w:rFonts w:cs="Times New Roman"/>
                <w:lang w:val="pt-BR"/>
              </w:rPr>
            </w:pPr>
            <w:r w:rsidRPr="000F33D3">
              <w:rPr>
                <w:rFonts w:cs="Times New Roman"/>
                <w:sz w:val="22"/>
                <w:szCs w:val="22"/>
                <w:lang w:val="pt-BR"/>
              </w:rPr>
              <w:t>Conduct problem/disorder</w:t>
            </w:r>
          </w:p>
        </w:tc>
        <w:tc>
          <w:tcPr>
            <w:tcW w:w="39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D3C68" w:rsidRPr="000F33D3" w:rsidRDefault="00CD3C68" w:rsidP="00CD3C68">
            <w:pPr>
              <w:spacing w:line="360" w:lineRule="auto"/>
              <w:jc w:val="center"/>
              <w:rPr>
                <w:rFonts w:cs="Times New Roman"/>
                <w:lang w:val="pt-BR"/>
              </w:rPr>
            </w:pPr>
            <w:r w:rsidRPr="000F33D3">
              <w:rPr>
                <w:rFonts w:cs="Times New Roman"/>
                <w:sz w:val="22"/>
                <w:szCs w:val="22"/>
                <w:lang w:val="pt-BR"/>
              </w:rPr>
              <w:t>Oppositional defiant problem/disorder</w:t>
            </w:r>
          </w:p>
        </w:tc>
      </w:tr>
      <w:tr w:rsidR="007C2360" w:rsidRPr="000F33D3" w:rsidTr="00005BEF">
        <w:trPr>
          <w:trHeight w:val="400"/>
        </w:trPr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C2360" w:rsidRPr="000F33D3" w:rsidRDefault="007C2360" w:rsidP="00976435">
            <w:pPr>
              <w:spacing w:line="360" w:lineRule="auto"/>
              <w:jc w:val="center"/>
              <w:rPr>
                <w:rFonts w:cs="Times New Roman"/>
                <w:lang w:val="pt-BR"/>
              </w:rPr>
            </w:pPr>
            <w:r w:rsidRPr="000F33D3">
              <w:rPr>
                <w:rFonts w:cs="Times New Roman"/>
                <w:sz w:val="22"/>
                <w:szCs w:val="22"/>
                <w:lang w:val="pt-BR"/>
              </w:rPr>
              <w:t>Variables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C2360" w:rsidRPr="000F33D3" w:rsidRDefault="007C2360" w:rsidP="00B519DF">
            <w:pPr>
              <w:spacing w:line="360" w:lineRule="auto"/>
              <w:rPr>
                <w:rFonts w:cs="Times New Roman"/>
                <w:lang w:val="pt-BR"/>
              </w:rPr>
            </w:pPr>
            <w:r w:rsidRPr="000F33D3">
              <w:rPr>
                <w:rFonts w:cs="Times New Roman"/>
                <w:sz w:val="22"/>
                <w:szCs w:val="22"/>
                <w:lang w:val="pt-BR"/>
              </w:rPr>
              <w:t>DAWBA band</w:t>
            </w:r>
          </w:p>
          <w:p w:rsidR="007C2360" w:rsidRPr="000F33D3" w:rsidRDefault="007C2360" w:rsidP="00064470">
            <w:pPr>
              <w:spacing w:line="360" w:lineRule="auto"/>
              <w:rPr>
                <w:rFonts w:cs="Times New Roman"/>
                <w:lang w:val="pt-BR"/>
              </w:rPr>
            </w:pPr>
            <w:r w:rsidRPr="000F33D3">
              <w:rPr>
                <w:rFonts w:cs="Times New Roman"/>
                <w:sz w:val="22"/>
                <w:szCs w:val="22"/>
                <w:lang w:val="pt-BR"/>
              </w:rPr>
              <w:t>Estimate (95%CI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C2360" w:rsidRPr="000F33D3" w:rsidRDefault="007C2360" w:rsidP="00B519DF">
            <w:pPr>
              <w:spacing w:line="360" w:lineRule="auto"/>
              <w:rPr>
                <w:rFonts w:cs="Times New Roman"/>
                <w:lang w:val="pt-BR"/>
              </w:rPr>
            </w:pPr>
            <w:r w:rsidRPr="000F33D3">
              <w:rPr>
                <w:rFonts w:cs="Times New Roman"/>
                <w:sz w:val="22"/>
                <w:szCs w:val="22"/>
                <w:lang w:val="pt-BR"/>
              </w:rPr>
              <w:t>Expert Diagn.</w:t>
            </w:r>
          </w:p>
          <w:p w:rsidR="007C2360" w:rsidRPr="000F33D3" w:rsidRDefault="007C2360" w:rsidP="00011309">
            <w:pPr>
              <w:spacing w:line="360" w:lineRule="auto"/>
              <w:rPr>
                <w:rFonts w:cs="Times New Roman"/>
                <w:lang w:val="pt-BR"/>
              </w:rPr>
            </w:pPr>
            <w:r w:rsidRPr="000F33D3">
              <w:rPr>
                <w:rFonts w:cs="Times New Roman"/>
                <w:sz w:val="22"/>
                <w:szCs w:val="22"/>
                <w:lang w:val="pt-BR"/>
              </w:rPr>
              <w:t>OR (95%CI)</w:t>
            </w:r>
          </w:p>
        </w:tc>
        <w:tc>
          <w:tcPr>
            <w:tcW w:w="21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C2360" w:rsidRPr="000F33D3" w:rsidRDefault="007C2360" w:rsidP="00B519DF">
            <w:pPr>
              <w:spacing w:line="360" w:lineRule="auto"/>
              <w:rPr>
                <w:rFonts w:cs="Times New Roman"/>
                <w:lang w:val="pt-BR"/>
              </w:rPr>
            </w:pPr>
            <w:r w:rsidRPr="000F33D3">
              <w:rPr>
                <w:rFonts w:cs="Times New Roman"/>
                <w:sz w:val="22"/>
                <w:szCs w:val="22"/>
                <w:lang w:val="pt-BR"/>
              </w:rPr>
              <w:t>DAWBA band</w:t>
            </w:r>
          </w:p>
          <w:p w:rsidR="007C2360" w:rsidRPr="000F33D3" w:rsidRDefault="007C2360" w:rsidP="00642BB9">
            <w:pPr>
              <w:spacing w:line="360" w:lineRule="auto"/>
              <w:rPr>
                <w:rFonts w:cs="Times New Roman"/>
                <w:lang w:val="pt-BR"/>
              </w:rPr>
            </w:pPr>
            <w:r w:rsidRPr="000F33D3">
              <w:rPr>
                <w:rFonts w:cs="Times New Roman"/>
                <w:sz w:val="22"/>
                <w:szCs w:val="22"/>
                <w:lang w:val="pt-BR"/>
              </w:rPr>
              <w:t>Estimate (95%CI)</w:t>
            </w:r>
          </w:p>
        </w:tc>
        <w:tc>
          <w:tcPr>
            <w:tcW w:w="19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C2360" w:rsidRPr="000F33D3" w:rsidRDefault="007C2360" w:rsidP="00B519DF">
            <w:pPr>
              <w:spacing w:line="360" w:lineRule="auto"/>
              <w:rPr>
                <w:rFonts w:cs="Times New Roman"/>
                <w:lang w:val="pt-BR"/>
              </w:rPr>
            </w:pPr>
            <w:r w:rsidRPr="000F33D3">
              <w:rPr>
                <w:rFonts w:cs="Times New Roman"/>
                <w:sz w:val="22"/>
                <w:szCs w:val="22"/>
                <w:lang w:val="pt-BR"/>
              </w:rPr>
              <w:t>Expert Diagn.</w:t>
            </w:r>
          </w:p>
          <w:p w:rsidR="007C2360" w:rsidRPr="000F33D3" w:rsidRDefault="007C2360" w:rsidP="00011309">
            <w:pPr>
              <w:spacing w:line="360" w:lineRule="auto"/>
              <w:rPr>
                <w:rFonts w:cs="Times New Roman"/>
                <w:lang w:val="pt-BR"/>
              </w:rPr>
            </w:pPr>
            <w:r w:rsidRPr="000F33D3">
              <w:rPr>
                <w:rFonts w:cs="Times New Roman"/>
                <w:sz w:val="22"/>
                <w:szCs w:val="22"/>
                <w:lang w:val="pt-BR"/>
              </w:rPr>
              <w:t>OR (95%CI)</w:t>
            </w:r>
          </w:p>
        </w:tc>
        <w:tc>
          <w:tcPr>
            <w:tcW w:w="19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C2360" w:rsidRPr="000F33D3" w:rsidRDefault="007C2360" w:rsidP="00B519DF">
            <w:pPr>
              <w:spacing w:line="360" w:lineRule="auto"/>
              <w:rPr>
                <w:rFonts w:cs="Times New Roman"/>
                <w:lang w:val="pt-BR"/>
              </w:rPr>
            </w:pPr>
            <w:r w:rsidRPr="000F33D3">
              <w:rPr>
                <w:rFonts w:cs="Times New Roman"/>
                <w:sz w:val="22"/>
                <w:szCs w:val="22"/>
                <w:lang w:val="pt-BR"/>
              </w:rPr>
              <w:t>DAWBA band</w:t>
            </w:r>
          </w:p>
          <w:p w:rsidR="007C2360" w:rsidRPr="000F33D3" w:rsidRDefault="007C2360" w:rsidP="00642BB9">
            <w:pPr>
              <w:spacing w:line="360" w:lineRule="auto"/>
              <w:rPr>
                <w:rFonts w:cs="Times New Roman"/>
                <w:lang w:val="pt-BR"/>
              </w:rPr>
            </w:pPr>
            <w:r w:rsidRPr="000F33D3">
              <w:rPr>
                <w:rFonts w:cs="Times New Roman"/>
                <w:sz w:val="22"/>
                <w:szCs w:val="22"/>
                <w:lang w:val="pt-BR"/>
              </w:rPr>
              <w:t>Estimate (95%CI)</w:t>
            </w:r>
          </w:p>
        </w:tc>
        <w:tc>
          <w:tcPr>
            <w:tcW w:w="19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C2360" w:rsidRPr="000F33D3" w:rsidRDefault="007C2360" w:rsidP="00B519DF">
            <w:pPr>
              <w:spacing w:line="360" w:lineRule="auto"/>
              <w:rPr>
                <w:rFonts w:cs="Times New Roman"/>
                <w:lang w:val="pt-BR"/>
              </w:rPr>
            </w:pPr>
            <w:r w:rsidRPr="000F33D3">
              <w:rPr>
                <w:rFonts w:cs="Times New Roman"/>
                <w:sz w:val="22"/>
                <w:szCs w:val="22"/>
                <w:lang w:val="pt-BR"/>
              </w:rPr>
              <w:t>Expert Diagn.</w:t>
            </w:r>
          </w:p>
          <w:p w:rsidR="007C2360" w:rsidRPr="000F33D3" w:rsidRDefault="007C2360" w:rsidP="00011309">
            <w:pPr>
              <w:spacing w:line="360" w:lineRule="auto"/>
              <w:rPr>
                <w:rFonts w:cs="Times New Roman"/>
                <w:lang w:val="pt-BR"/>
              </w:rPr>
            </w:pPr>
            <w:r w:rsidRPr="000F33D3">
              <w:rPr>
                <w:rFonts w:cs="Times New Roman"/>
                <w:sz w:val="22"/>
                <w:szCs w:val="22"/>
                <w:lang w:val="pt-BR"/>
              </w:rPr>
              <w:t>OR (95%CI)</w:t>
            </w:r>
          </w:p>
        </w:tc>
      </w:tr>
      <w:tr w:rsidR="00005BEF" w:rsidRPr="000F33D3" w:rsidTr="000A5849">
        <w:trPr>
          <w:trHeight w:val="340"/>
        </w:trPr>
        <w:tc>
          <w:tcPr>
            <w:tcW w:w="3260" w:type="dxa"/>
            <w:shd w:val="clear" w:color="auto" w:fill="auto"/>
            <w:vAlign w:val="center"/>
          </w:tcPr>
          <w:p w:rsidR="00005BEF" w:rsidRPr="000F33D3" w:rsidRDefault="00005BEF" w:rsidP="00976435">
            <w:pPr>
              <w:spacing w:line="360" w:lineRule="auto"/>
              <w:jc w:val="center"/>
              <w:rPr>
                <w:rFonts w:cs="Times New Roman"/>
              </w:rPr>
            </w:pPr>
            <w:r w:rsidRPr="000F33D3">
              <w:rPr>
                <w:sz w:val="22"/>
                <w:szCs w:val="22"/>
              </w:rPr>
              <w:t>SDQ total/impact score</w:t>
            </w:r>
          </w:p>
        </w:tc>
        <w:tc>
          <w:tcPr>
            <w:tcW w:w="1842" w:type="dxa"/>
          </w:tcPr>
          <w:p w:rsidR="00005BEF" w:rsidRPr="000F33D3" w:rsidRDefault="00005BEF" w:rsidP="00064470">
            <w:pPr>
              <w:snapToGri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1984" w:type="dxa"/>
          </w:tcPr>
          <w:p w:rsidR="00005BEF" w:rsidRPr="000F33D3" w:rsidRDefault="00005BEF" w:rsidP="00064470">
            <w:pPr>
              <w:snapToGri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2156" w:type="dxa"/>
          </w:tcPr>
          <w:p w:rsidR="00005BEF" w:rsidRPr="000F33D3" w:rsidRDefault="00005BEF" w:rsidP="00064470">
            <w:pPr>
              <w:snapToGri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1955" w:type="dxa"/>
          </w:tcPr>
          <w:p w:rsidR="00005BEF" w:rsidRPr="000F33D3" w:rsidRDefault="00005BEF" w:rsidP="00064470">
            <w:pPr>
              <w:snapToGri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1955" w:type="dxa"/>
          </w:tcPr>
          <w:p w:rsidR="00005BEF" w:rsidRPr="000F33D3" w:rsidRDefault="00005BEF" w:rsidP="00064470">
            <w:pPr>
              <w:snapToGri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1955" w:type="dxa"/>
          </w:tcPr>
          <w:p w:rsidR="00005BEF" w:rsidRPr="000F33D3" w:rsidRDefault="00005BEF" w:rsidP="00064470">
            <w:pPr>
              <w:snapToGrid w:val="0"/>
              <w:spacing w:line="360" w:lineRule="auto"/>
              <w:rPr>
                <w:rFonts w:cs="Times New Roman"/>
              </w:rPr>
            </w:pPr>
          </w:p>
        </w:tc>
      </w:tr>
      <w:tr w:rsidR="0052273C" w:rsidRPr="000F33D3" w:rsidTr="00005BEF">
        <w:trPr>
          <w:trHeight w:val="340"/>
        </w:trPr>
        <w:tc>
          <w:tcPr>
            <w:tcW w:w="3260" w:type="dxa"/>
            <w:shd w:val="clear" w:color="auto" w:fill="auto"/>
            <w:vAlign w:val="bottom"/>
          </w:tcPr>
          <w:p w:rsidR="0052273C" w:rsidRPr="000F33D3" w:rsidRDefault="0052273C" w:rsidP="00976435">
            <w:pPr>
              <w:spacing w:line="360" w:lineRule="auto"/>
              <w:jc w:val="center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Parent SDQ total score</w:t>
            </w:r>
          </w:p>
        </w:tc>
        <w:tc>
          <w:tcPr>
            <w:tcW w:w="1842" w:type="dxa"/>
          </w:tcPr>
          <w:p w:rsidR="0052273C" w:rsidRPr="000F33D3" w:rsidRDefault="00946B16" w:rsidP="00064470">
            <w:pPr>
              <w:spacing w:line="360" w:lineRule="auto"/>
              <w:rPr>
                <w:rFonts w:cs="Times New Roman"/>
                <w:b/>
              </w:rPr>
            </w:pPr>
            <w:r w:rsidRPr="000F33D3">
              <w:rPr>
                <w:rFonts w:cs="Times New Roman"/>
                <w:b/>
                <w:sz w:val="22"/>
                <w:szCs w:val="22"/>
              </w:rPr>
              <w:t>1.09 (0.60-1.58)</w:t>
            </w:r>
            <w:r w:rsidR="0052273C" w:rsidRPr="000F33D3">
              <w:rPr>
                <w:rFonts w:cs="Times New Roman"/>
                <w:b/>
                <w:sz w:val="22"/>
                <w:szCs w:val="22"/>
              </w:rPr>
              <w:t>***</w:t>
            </w:r>
          </w:p>
        </w:tc>
        <w:tc>
          <w:tcPr>
            <w:tcW w:w="1984" w:type="dxa"/>
          </w:tcPr>
          <w:p w:rsidR="0052273C" w:rsidRPr="000F33D3" w:rsidRDefault="004C02D1" w:rsidP="00064470">
            <w:pPr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2.19 (0.99-4.85)</w:t>
            </w:r>
          </w:p>
        </w:tc>
        <w:tc>
          <w:tcPr>
            <w:tcW w:w="2156" w:type="dxa"/>
          </w:tcPr>
          <w:p w:rsidR="0052273C" w:rsidRPr="000F33D3" w:rsidRDefault="00832150" w:rsidP="00064470">
            <w:pPr>
              <w:spacing w:line="360" w:lineRule="auto"/>
              <w:rPr>
                <w:rFonts w:cs="Times New Roman"/>
                <w:b/>
              </w:rPr>
            </w:pPr>
            <w:r w:rsidRPr="000F33D3">
              <w:rPr>
                <w:rFonts w:cs="Times New Roman"/>
                <w:b/>
                <w:sz w:val="22"/>
                <w:szCs w:val="22"/>
              </w:rPr>
              <w:t>0.73 (0.27-1.19)</w:t>
            </w:r>
            <w:r w:rsidR="0052273C" w:rsidRPr="000F33D3">
              <w:rPr>
                <w:rFonts w:cs="Times New Roman"/>
                <w:b/>
                <w:sz w:val="22"/>
                <w:szCs w:val="22"/>
              </w:rPr>
              <w:t>**</w:t>
            </w:r>
          </w:p>
        </w:tc>
        <w:tc>
          <w:tcPr>
            <w:tcW w:w="1955" w:type="dxa"/>
          </w:tcPr>
          <w:p w:rsidR="0052273C" w:rsidRPr="000F33D3" w:rsidRDefault="005E7A48" w:rsidP="00064470">
            <w:pPr>
              <w:spacing w:line="360" w:lineRule="auto"/>
              <w:rPr>
                <w:rFonts w:cs="Times New Roman"/>
                <w:b/>
              </w:rPr>
            </w:pPr>
            <w:r w:rsidRPr="000F33D3">
              <w:rPr>
                <w:rFonts w:cs="Times New Roman"/>
                <w:b/>
                <w:sz w:val="22"/>
                <w:szCs w:val="22"/>
              </w:rPr>
              <w:t>3.48 (1.13-10.80)*</w:t>
            </w:r>
          </w:p>
        </w:tc>
        <w:tc>
          <w:tcPr>
            <w:tcW w:w="1955" w:type="dxa"/>
          </w:tcPr>
          <w:p w:rsidR="0052273C" w:rsidRPr="000F33D3" w:rsidRDefault="0086051C" w:rsidP="00064470">
            <w:pPr>
              <w:spacing w:line="360" w:lineRule="auto"/>
              <w:rPr>
                <w:rFonts w:cs="Times New Roman"/>
                <w:b/>
              </w:rPr>
            </w:pPr>
            <w:r w:rsidRPr="000F33D3">
              <w:rPr>
                <w:rFonts w:cs="Times New Roman"/>
                <w:b/>
                <w:sz w:val="22"/>
                <w:szCs w:val="22"/>
              </w:rPr>
              <w:t>0.75 (0.31-1.18)</w:t>
            </w:r>
            <w:r w:rsidR="0052273C" w:rsidRPr="000F33D3">
              <w:rPr>
                <w:rFonts w:cs="Times New Roman"/>
                <w:b/>
                <w:sz w:val="22"/>
                <w:szCs w:val="22"/>
              </w:rPr>
              <w:t>**</w:t>
            </w:r>
          </w:p>
        </w:tc>
        <w:tc>
          <w:tcPr>
            <w:tcW w:w="1955" w:type="dxa"/>
          </w:tcPr>
          <w:p w:rsidR="0052273C" w:rsidRPr="000F33D3" w:rsidRDefault="00EE1AED" w:rsidP="00064470">
            <w:pPr>
              <w:spacing w:line="360" w:lineRule="auto"/>
              <w:rPr>
                <w:rFonts w:cs="Times New Roman"/>
                <w:b/>
              </w:rPr>
            </w:pPr>
            <w:r w:rsidRPr="000F33D3">
              <w:rPr>
                <w:rFonts w:cs="Times New Roman"/>
                <w:b/>
                <w:sz w:val="22"/>
                <w:szCs w:val="22"/>
              </w:rPr>
              <w:t>2.21 (1.07-4.57)*</w:t>
            </w:r>
          </w:p>
        </w:tc>
      </w:tr>
      <w:tr w:rsidR="0052273C" w:rsidRPr="000F33D3" w:rsidTr="00005BEF">
        <w:trPr>
          <w:trHeight w:val="340"/>
        </w:trPr>
        <w:tc>
          <w:tcPr>
            <w:tcW w:w="3260" w:type="dxa"/>
            <w:shd w:val="clear" w:color="auto" w:fill="auto"/>
            <w:vAlign w:val="bottom"/>
          </w:tcPr>
          <w:p w:rsidR="0052273C" w:rsidRPr="000F33D3" w:rsidRDefault="0052273C" w:rsidP="00976435">
            <w:pPr>
              <w:spacing w:line="360" w:lineRule="auto"/>
              <w:jc w:val="center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Parent SDQ impact</w:t>
            </w:r>
          </w:p>
        </w:tc>
        <w:tc>
          <w:tcPr>
            <w:tcW w:w="1842" w:type="dxa"/>
          </w:tcPr>
          <w:p w:rsidR="0052273C" w:rsidRPr="000F33D3" w:rsidRDefault="00946B16" w:rsidP="00064470">
            <w:pPr>
              <w:snapToGrid w:val="0"/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0.32 (-0.12-0.76)</w:t>
            </w:r>
          </w:p>
        </w:tc>
        <w:tc>
          <w:tcPr>
            <w:tcW w:w="1984" w:type="dxa"/>
          </w:tcPr>
          <w:p w:rsidR="0052273C" w:rsidRPr="000F33D3" w:rsidRDefault="004C02D1" w:rsidP="00064470">
            <w:pPr>
              <w:snapToGrid w:val="0"/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1.35 (0.62-2.97)</w:t>
            </w:r>
          </w:p>
        </w:tc>
        <w:tc>
          <w:tcPr>
            <w:tcW w:w="2156" w:type="dxa"/>
          </w:tcPr>
          <w:p w:rsidR="0052273C" w:rsidRPr="000F33D3" w:rsidRDefault="00832150" w:rsidP="00064470">
            <w:pPr>
              <w:snapToGrid w:val="0"/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-0.08 (-0.52-0.36)</w:t>
            </w:r>
          </w:p>
        </w:tc>
        <w:tc>
          <w:tcPr>
            <w:tcW w:w="1955" w:type="dxa"/>
          </w:tcPr>
          <w:p w:rsidR="0052273C" w:rsidRPr="000F33D3" w:rsidRDefault="005E7A48" w:rsidP="00064470">
            <w:pPr>
              <w:snapToGrid w:val="0"/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0.83 (0.29-2.40)</w:t>
            </w:r>
          </w:p>
        </w:tc>
        <w:tc>
          <w:tcPr>
            <w:tcW w:w="1955" w:type="dxa"/>
          </w:tcPr>
          <w:p w:rsidR="0052273C" w:rsidRPr="000F33D3" w:rsidRDefault="0086051C" w:rsidP="00064470">
            <w:pPr>
              <w:snapToGrid w:val="0"/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-0.02 (-0.44-0.40)</w:t>
            </w:r>
          </w:p>
        </w:tc>
        <w:tc>
          <w:tcPr>
            <w:tcW w:w="1955" w:type="dxa"/>
          </w:tcPr>
          <w:p w:rsidR="0052273C" w:rsidRPr="000F33D3" w:rsidRDefault="00EE1AED" w:rsidP="00064470">
            <w:pPr>
              <w:snapToGrid w:val="0"/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0.66 (0.31-1.42)</w:t>
            </w:r>
          </w:p>
        </w:tc>
      </w:tr>
      <w:tr w:rsidR="0052273C" w:rsidRPr="000F33D3" w:rsidTr="00005BEF">
        <w:trPr>
          <w:trHeight w:val="395"/>
        </w:trPr>
        <w:tc>
          <w:tcPr>
            <w:tcW w:w="3260" w:type="dxa"/>
            <w:shd w:val="clear" w:color="auto" w:fill="auto"/>
            <w:vAlign w:val="bottom"/>
          </w:tcPr>
          <w:p w:rsidR="0052273C" w:rsidRPr="000F33D3" w:rsidRDefault="0052273C" w:rsidP="00976435">
            <w:pPr>
              <w:spacing w:line="360" w:lineRule="auto"/>
              <w:jc w:val="center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Youth SDQ total score</w:t>
            </w:r>
          </w:p>
        </w:tc>
        <w:tc>
          <w:tcPr>
            <w:tcW w:w="1842" w:type="dxa"/>
          </w:tcPr>
          <w:p w:rsidR="0052273C" w:rsidRPr="000F33D3" w:rsidRDefault="00946B16" w:rsidP="00064470">
            <w:pPr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-0.04 (-0.46-0.39)</w:t>
            </w:r>
          </w:p>
        </w:tc>
        <w:tc>
          <w:tcPr>
            <w:tcW w:w="1984" w:type="dxa"/>
          </w:tcPr>
          <w:p w:rsidR="0052273C" w:rsidRPr="000F33D3" w:rsidRDefault="004C02D1" w:rsidP="00064470">
            <w:pPr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1.05 (0.45-2.49)</w:t>
            </w:r>
          </w:p>
        </w:tc>
        <w:tc>
          <w:tcPr>
            <w:tcW w:w="2156" w:type="dxa"/>
          </w:tcPr>
          <w:p w:rsidR="0052273C" w:rsidRPr="000F33D3" w:rsidRDefault="00832150" w:rsidP="00064470">
            <w:pPr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0.27 (-0.17-0.71)</w:t>
            </w:r>
          </w:p>
        </w:tc>
        <w:tc>
          <w:tcPr>
            <w:tcW w:w="1955" w:type="dxa"/>
          </w:tcPr>
          <w:p w:rsidR="0052273C" w:rsidRPr="000F33D3" w:rsidRDefault="005E7A48" w:rsidP="00064470">
            <w:pPr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2.40 (0.79-7.25)</w:t>
            </w:r>
          </w:p>
        </w:tc>
        <w:tc>
          <w:tcPr>
            <w:tcW w:w="1955" w:type="dxa"/>
          </w:tcPr>
          <w:p w:rsidR="0052273C" w:rsidRPr="000F33D3" w:rsidRDefault="0052273C" w:rsidP="00064470">
            <w:pPr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-0.00</w:t>
            </w:r>
            <w:r w:rsidR="0086051C" w:rsidRPr="000F33D3">
              <w:rPr>
                <w:rFonts w:cs="Times New Roman"/>
                <w:sz w:val="22"/>
                <w:szCs w:val="22"/>
              </w:rPr>
              <w:t xml:space="preserve"> (-0.41-0.40)</w:t>
            </w:r>
          </w:p>
        </w:tc>
        <w:tc>
          <w:tcPr>
            <w:tcW w:w="1955" w:type="dxa"/>
          </w:tcPr>
          <w:p w:rsidR="0052273C" w:rsidRPr="000F33D3" w:rsidRDefault="00EE1AED" w:rsidP="00064470">
            <w:pPr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0.96 (0.47-2.00)</w:t>
            </w:r>
          </w:p>
        </w:tc>
      </w:tr>
      <w:tr w:rsidR="0052273C" w:rsidRPr="000F33D3" w:rsidTr="00005BEF">
        <w:trPr>
          <w:trHeight w:val="340"/>
        </w:trPr>
        <w:tc>
          <w:tcPr>
            <w:tcW w:w="32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2273C" w:rsidRPr="000F33D3" w:rsidRDefault="0052273C" w:rsidP="00976435">
            <w:pPr>
              <w:spacing w:line="360" w:lineRule="auto"/>
              <w:jc w:val="center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Youth SDQ impact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:rsidR="0052273C" w:rsidRPr="000F33D3" w:rsidRDefault="00946B16" w:rsidP="00064470">
            <w:pPr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-0.04 (-0.47-0.39)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:rsidR="0052273C" w:rsidRPr="000F33D3" w:rsidRDefault="004C02D1" w:rsidP="00064470">
            <w:pPr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0.78 (</w:t>
            </w:r>
            <w:r w:rsidR="00440599" w:rsidRPr="000F33D3">
              <w:rPr>
                <w:rFonts w:cs="Times New Roman"/>
                <w:sz w:val="22"/>
                <w:szCs w:val="22"/>
              </w:rPr>
              <w:t>0.32-1.95)</w:t>
            </w:r>
          </w:p>
        </w:tc>
        <w:tc>
          <w:tcPr>
            <w:tcW w:w="2156" w:type="dxa"/>
            <w:tcBorders>
              <w:bottom w:val="single" w:sz="8" w:space="0" w:color="auto"/>
            </w:tcBorders>
          </w:tcPr>
          <w:p w:rsidR="0052273C" w:rsidRPr="000F33D3" w:rsidRDefault="00832150" w:rsidP="00064470">
            <w:pPr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-0.15 (-0-58-0.28)</w:t>
            </w:r>
          </w:p>
        </w:tc>
        <w:tc>
          <w:tcPr>
            <w:tcW w:w="1955" w:type="dxa"/>
            <w:tcBorders>
              <w:bottom w:val="single" w:sz="8" w:space="0" w:color="auto"/>
            </w:tcBorders>
          </w:tcPr>
          <w:p w:rsidR="0052273C" w:rsidRPr="000F33D3" w:rsidRDefault="005E7A48" w:rsidP="00064470">
            <w:pPr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0.22 (0.04-1.35)</w:t>
            </w:r>
          </w:p>
        </w:tc>
        <w:tc>
          <w:tcPr>
            <w:tcW w:w="1955" w:type="dxa"/>
            <w:tcBorders>
              <w:bottom w:val="single" w:sz="8" w:space="0" w:color="auto"/>
            </w:tcBorders>
          </w:tcPr>
          <w:p w:rsidR="0052273C" w:rsidRPr="000F33D3" w:rsidRDefault="0086051C" w:rsidP="00064470">
            <w:pPr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-0.02 (-0.42-0.39)</w:t>
            </w:r>
          </w:p>
        </w:tc>
        <w:tc>
          <w:tcPr>
            <w:tcW w:w="1955" w:type="dxa"/>
            <w:tcBorders>
              <w:bottom w:val="single" w:sz="8" w:space="0" w:color="auto"/>
            </w:tcBorders>
          </w:tcPr>
          <w:p w:rsidR="0052273C" w:rsidRPr="000F33D3" w:rsidRDefault="00EE1AED" w:rsidP="00064470">
            <w:pPr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1.02 (0.50-2.10)</w:t>
            </w:r>
          </w:p>
        </w:tc>
      </w:tr>
      <w:tr w:rsidR="00005BEF" w:rsidRPr="000F33D3" w:rsidTr="00005BEF">
        <w:trPr>
          <w:trHeight w:val="395"/>
        </w:trPr>
        <w:tc>
          <w:tcPr>
            <w:tcW w:w="32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05BEF" w:rsidRPr="000F33D3" w:rsidRDefault="00005BEF" w:rsidP="00976435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F33D3">
              <w:rPr>
                <w:sz w:val="22"/>
                <w:szCs w:val="22"/>
              </w:rPr>
              <w:t>SDQ subscales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vAlign w:val="center"/>
          </w:tcPr>
          <w:p w:rsidR="00005BEF" w:rsidRPr="000F33D3" w:rsidRDefault="00005BEF" w:rsidP="00064470">
            <w:pPr>
              <w:snapToGrid w:val="0"/>
              <w:spacing w:line="360" w:lineRule="auto"/>
              <w:rPr>
                <w:rFonts w:cs="Times New Roman"/>
                <w:b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:rsidR="00005BEF" w:rsidRPr="000F33D3" w:rsidRDefault="00005BEF" w:rsidP="00064470">
            <w:pPr>
              <w:snapToGrid w:val="0"/>
              <w:spacing w:line="360" w:lineRule="auto"/>
              <w:rPr>
                <w:rFonts w:cs="Times New Roman"/>
                <w:b/>
              </w:rPr>
            </w:pPr>
          </w:p>
        </w:tc>
        <w:tc>
          <w:tcPr>
            <w:tcW w:w="2156" w:type="dxa"/>
            <w:tcBorders>
              <w:top w:val="single" w:sz="8" w:space="0" w:color="auto"/>
            </w:tcBorders>
            <w:vAlign w:val="center"/>
          </w:tcPr>
          <w:p w:rsidR="00005BEF" w:rsidRPr="000F33D3" w:rsidRDefault="00005BEF" w:rsidP="00064470">
            <w:pPr>
              <w:snapToGri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1955" w:type="dxa"/>
            <w:tcBorders>
              <w:top w:val="single" w:sz="8" w:space="0" w:color="auto"/>
            </w:tcBorders>
            <w:vAlign w:val="center"/>
          </w:tcPr>
          <w:p w:rsidR="00005BEF" w:rsidRPr="000F33D3" w:rsidRDefault="00005BEF" w:rsidP="00064470">
            <w:pPr>
              <w:snapToGri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1955" w:type="dxa"/>
            <w:tcBorders>
              <w:top w:val="single" w:sz="8" w:space="0" w:color="auto"/>
            </w:tcBorders>
            <w:vAlign w:val="center"/>
          </w:tcPr>
          <w:p w:rsidR="00005BEF" w:rsidRPr="000F33D3" w:rsidRDefault="00005BEF" w:rsidP="00064470">
            <w:pPr>
              <w:snapToGrid w:val="0"/>
              <w:spacing w:line="360" w:lineRule="auto"/>
              <w:rPr>
                <w:rFonts w:cs="Times New Roman"/>
                <w:lang w:val="en-US"/>
              </w:rPr>
            </w:pPr>
          </w:p>
        </w:tc>
        <w:tc>
          <w:tcPr>
            <w:tcW w:w="1955" w:type="dxa"/>
            <w:tcBorders>
              <w:top w:val="single" w:sz="8" w:space="0" w:color="auto"/>
            </w:tcBorders>
            <w:vAlign w:val="center"/>
          </w:tcPr>
          <w:p w:rsidR="00005BEF" w:rsidRPr="000F33D3" w:rsidRDefault="00005BEF" w:rsidP="00064470">
            <w:pPr>
              <w:snapToGrid w:val="0"/>
              <w:spacing w:line="360" w:lineRule="auto"/>
              <w:rPr>
                <w:rFonts w:cs="Times New Roman"/>
                <w:lang w:val="en-US"/>
              </w:rPr>
            </w:pPr>
          </w:p>
        </w:tc>
      </w:tr>
      <w:tr w:rsidR="0052273C" w:rsidRPr="000F33D3" w:rsidTr="00005BEF">
        <w:trPr>
          <w:trHeight w:val="395"/>
        </w:trPr>
        <w:tc>
          <w:tcPr>
            <w:tcW w:w="3260" w:type="dxa"/>
            <w:shd w:val="clear" w:color="auto" w:fill="auto"/>
            <w:vAlign w:val="center"/>
          </w:tcPr>
          <w:p w:rsidR="0052273C" w:rsidRPr="000F33D3" w:rsidRDefault="0052273C" w:rsidP="00976435">
            <w:pPr>
              <w:spacing w:line="360" w:lineRule="auto"/>
              <w:jc w:val="center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  <w:lang w:val="en-US"/>
              </w:rPr>
              <w:t xml:space="preserve">Parent </w:t>
            </w:r>
            <w:proofErr w:type="spellStart"/>
            <w:r w:rsidRPr="000F33D3">
              <w:rPr>
                <w:rFonts w:cs="Times New Roman"/>
                <w:sz w:val="22"/>
                <w:szCs w:val="22"/>
                <w:lang w:val="en-US"/>
              </w:rPr>
              <w:t>SDQ</w:t>
            </w:r>
            <w:proofErr w:type="spellEnd"/>
            <w:r w:rsidRPr="000F33D3">
              <w:rPr>
                <w:rFonts w:cs="Times New Roman"/>
                <w:sz w:val="22"/>
                <w:szCs w:val="22"/>
                <w:lang w:val="en-US"/>
              </w:rPr>
              <w:t xml:space="preserve"> </w:t>
            </w:r>
            <w:r w:rsidR="008408C1" w:rsidRPr="000F33D3">
              <w:rPr>
                <w:rFonts w:cs="Times New Roman"/>
                <w:sz w:val="22"/>
                <w:szCs w:val="22"/>
                <w:lang w:val="en-US"/>
              </w:rPr>
              <w:t>hyperactivity</w:t>
            </w:r>
          </w:p>
        </w:tc>
        <w:tc>
          <w:tcPr>
            <w:tcW w:w="1842" w:type="dxa"/>
            <w:vAlign w:val="center"/>
          </w:tcPr>
          <w:p w:rsidR="0052273C" w:rsidRPr="000F33D3" w:rsidRDefault="005B2C8F" w:rsidP="00064470">
            <w:pPr>
              <w:snapToGrid w:val="0"/>
              <w:spacing w:line="360" w:lineRule="auto"/>
              <w:rPr>
                <w:rFonts w:cs="Times New Roman"/>
                <w:b/>
              </w:rPr>
            </w:pPr>
            <w:r w:rsidRPr="000F33D3">
              <w:rPr>
                <w:rFonts w:cs="Times New Roman"/>
                <w:b/>
                <w:sz w:val="22"/>
                <w:szCs w:val="22"/>
              </w:rPr>
              <w:t>1.76 (1.18-2.33)***</w:t>
            </w:r>
          </w:p>
        </w:tc>
        <w:tc>
          <w:tcPr>
            <w:tcW w:w="1984" w:type="dxa"/>
            <w:vAlign w:val="center"/>
          </w:tcPr>
          <w:p w:rsidR="0052273C" w:rsidRPr="000F33D3" w:rsidRDefault="005B2C8F" w:rsidP="00064470">
            <w:pPr>
              <w:snapToGrid w:val="0"/>
              <w:spacing w:line="360" w:lineRule="auto"/>
              <w:rPr>
                <w:rFonts w:cs="Times New Roman"/>
                <w:b/>
              </w:rPr>
            </w:pPr>
            <w:r w:rsidRPr="000F33D3">
              <w:rPr>
                <w:rFonts w:cs="Times New Roman"/>
                <w:b/>
                <w:sz w:val="22"/>
                <w:szCs w:val="22"/>
              </w:rPr>
              <w:t>5.21 (1.78-15.25)***</w:t>
            </w:r>
          </w:p>
        </w:tc>
        <w:tc>
          <w:tcPr>
            <w:tcW w:w="2156" w:type="dxa"/>
            <w:vAlign w:val="center"/>
          </w:tcPr>
          <w:p w:rsidR="0052273C" w:rsidRPr="000F33D3" w:rsidRDefault="005E7A48" w:rsidP="00064470">
            <w:pPr>
              <w:snapToGrid w:val="0"/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--</w:t>
            </w:r>
          </w:p>
        </w:tc>
        <w:tc>
          <w:tcPr>
            <w:tcW w:w="1955" w:type="dxa"/>
            <w:vAlign w:val="center"/>
          </w:tcPr>
          <w:p w:rsidR="0052273C" w:rsidRPr="000F33D3" w:rsidRDefault="005E7A48" w:rsidP="00064470">
            <w:pPr>
              <w:snapToGrid w:val="0"/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--</w:t>
            </w:r>
          </w:p>
        </w:tc>
        <w:tc>
          <w:tcPr>
            <w:tcW w:w="1955" w:type="dxa"/>
            <w:vAlign w:val="center"/>
          </w:tcPr>
          <w:p w:rsidR="0052273C" w:rsidRPr="000F33D3" w:rsidRDefault="0052273C" w:rsidP="00064470">
            <w:pPr>
              <w:snapToGrid w:val="0"/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  <w:lang w:val="en-US"/>
              </w:rPr>
              <w:t>--</w:t>
            </w:r>
          </w:p>
        </w:tc>
        <w:tc>
          <w:tcPr>
            <w:tcW w:w="1955" w:type="dxa"/>
            <w:vAlign w:val="center"/>
          </w:tcPr>
          <w:p w:rsidR="0052273C" w:rsidRPr="000F33D3" w:rsidRDefault="0052273C" w:rsidP="00064470">
            <w:pPr>
              <w:snapToGrid w:val="0"/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  <w:lang w:val="en-US"/>
              </w:rPr>
              <w:t>--</w:t>
            </w:r>
          </w:p>
        </w:tc>
      </w:tr>
      <w:tr w:rsidR="0052273C" w:rsidRPr="000F33D3" w:rsidTr="00005BEF">
        <w:trPr>
          <w:trHeight w:val="340"/>
        </w:trPr>
        <w:tc>
          <w:tcPr>
            <w:tcW w:w="32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2273C" w:rsidRPr="000F33D3" w:rsidRDefault="0052273C" w:rsidP="00976435">
            <w:pPr>
              <w:spacing w:line="360" w:lineRule="auto"/>
              <w:jc w:val="center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  <w:lang w:val="en-US"/>
              </w:rPr>
              <w:t xml:space="preserve">Youth SDQ </w:t>
            </w:r>
            <w:r w:rsidR="008408C1" w:rsidRPr="000F33D3">
              <w:rPr>
                <w:rFonts w:cs="Times New Roman"/>
                <w:sz w:val="22"/>
                <w:szCs w:val="22"/>
                <w:lang w:val="en-US"/>
              </w:rPr>
              <w:t>hyperactivity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vAlign w:val="center"/>
          </w:tcPr>
          <w:p w:rsidR="0052273C" w:rsidRPr="000F33D3" w:rsidRDefault="005B2C8F" w:rsidP="00064470">
            <w:pPr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0.20 (-0.25-0.64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:rsidR="0052273C" w:rsidRPr="000F33D3" w:rsidRDefault="005B2C8F" w:rsidP="00064470">
            <w:pPr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1.24 (0.54-2.84)</w:t>
            </w:r>
          </w:p>
        </w:tc>
        <w:tc>
          <w:tcPr>
            <w:tcW w:w="2156" w:type="dxa"/>
            <w:tcBorders>
              <w:bottom w:val="single" w:sz="8" w:space="0" w:color="auto"/>
            </w:tcBorders>
            <w:vAlign w:val="center"/>
          </w:tcPr>
          <w:p w:rsidR="0052273C" w:rsidRPr="000F33D3" w:rsidRDefault="005E7A48" w:rsidP="00064470">
            <w:pPr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--</w:t>
            </w:r>
          </w:p>
        </w:tc>
        <w:tc>
          <w:tcPr>
            <w:tcW w:w="1955" w:type="dxa"/>
            <w:tcBorders>
              <w:bottom w:val="single" w:sz="8" w:space="0" w:color="auto"/>
            </w:tcBorders>
            <w:vAlign w:val="center"/>
          </w:tcPr>
          <w:p w:rsidR="0052273C" w:rsidRPr="000F33D3" w:rsidRDefault="005E7A48" w:rsidP="00064470">
            <w:pPr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--</w:t>
            </w:r>
          </w:p>
        </w:tc>
        <w:tc>
          <w:tcPr>
            <w:tcW w:w="1955" w:type="dxa"/>
            <w:tcBorders>
              <w:bottom w:val="single" w:sz="8" w:space="0" w:color="auto"/>
            </w:tcBorders>
            <w:vAlign w:val="center"/>
          </w:tcPr>
          <w:p w:rsidR="0052273C" w:rsidRPr="000F33D3" w:rsidRDefault="0052273C" w:rsidP="00064470">
            <w:pPr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--</w:t>
            </w:r>
          </w:p>
        </w:tc>
        <w:tc>
          <w:tcPr>
            <w:tcW w:w="1955" w:type="dxa"/>
            <w:tcBorders>
              <w:bottom w:val="single" w:sz="8" w:space="0" w:color="auto"/>
            </w:tcBorders>
            <w:vAlign w:val="center"/>
          </w:tcPr>
          <w:p w:rsidR="0052273C" w:rsidRPr="000F33D3" w:rsidRDefault="0052273C" w:rsidP="00064470">
            <w:pPr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--</w:t>
            </w:r>
          </w:p>
        </w:tc>
      </w:tr>
      <w:tr w:rsidR="00005BEF" w:rsidRPr="000F33D3" w:rsidTr="00005BEF">
        <w:trPr>
          <w:trHeight w:val="340"/>
        </w:trPr>
        <w:tc>
          <w:tcPr>
            <w:tcW w:w="32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05BEF" w:rsidRPr="000F33D3" w:rsidRDefault="00005BEF" w:rsidP="00976435">
            <w:pPr>
              <w:spacing w:line="360" w:lineRule="auto"/>
              <w:jc w:val="center"/>
              <w:rPr>
                <w:rFonts w:cs="Times New Roman"/>
              </w:rPr>
            </w:pPr>
            <w:r w:rsidRPr="000F33D3">
              <w:rPr>
                <w:sz w:val="22"/>
                <w:szCs w:val="22"/>
              </w:rPr>
              <w:t>SDQ subscales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vAlign w:val="center"/>
          </w:tcPr>
          <w:p w:rsidR="00005BEF" w:rsidRPr="000F33D3" w:rsidRDefault="00005BEF" w:rsidP="00064470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:rsidR="00005BEF" w:rsidRPr="000F33D3" w:rsidRDefault="00005BEF" w:rsidP="00064470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2156" w:type="dxa"/>
            <w:tcBorders>
              <w:top w:val="single" w:sz="8" w:space="0" w:color="auto"/>
            </w:tcBorders>
            <w:vAlign w:val="center"/>
          </w:tcPr>
          <w:p w:rsidR="00005BEF" w:rsidRPr="000F33D3" w:rsidRDefault="00005BEF" w:rsidP="00B332DA">
            <w:pPr>
              <w:spacing w:line="360" w:lineRule="auto"/>
              <w:rPr>
                <w:rFonts w:cs="Times New Roman"/>
                <w:b/>
              </w:rPr>
            </w:pPr>
          </w:p>
        </w:tc>
        <w:tc>
          <w:tcPr>
            <w:tcW w:w="1955" w:type="dxa"/>
            <w:tcBorders>
              <w:top w:val="single" w:sz="8" w:space="0" w:color="auto"/>
            </w:tcBorders>
            <w:vAlign w:val="center"/>
          </w:tcPr>
          <w:p w:rsidR="00005BEF" w:rsidRPr="000F33D3" w:rsidRDefault="00005BEF" w:rsidP="006B5B0F">
            <w:pPr>
              <w:spacing w:line="360" w:lineRule="auto"/>
              <w:rPr>
                <w:rFonts w:cs="Times New Roman"/>
                <w:b/>
              </w:rPr>
            </w:pPr>
          </w:p>
        </w:tc>
        <w:tc>
          <w:tcPr>
            <w:tcW w:w="1955" w:type="dxa"/>
            <w:tcBorders>
              <w:top w:val="single" w:sz="8" w:space="0" w:color="auto"/>
            </w:tcBorders>
            <w:vAlign w:val="center"/>
          </w:tcPr>
          <w:p w:rsidR="00005BEF" w:rsidRPr="000F33D3" w:rsidRDefault="00005BEF" w:rsidP="0072446C">
            <w:pPr>
              <w:spacing w:line="360" w:lineRule="auto"/>
              <w:rPr>
                <w:rFonts w:cs="Times New Roman"/>
                <w:b/>
              </w:rPr>
            </w:pPr>
          </w:p>
        </w:tc>
        <w:tc>
          <w:tcPr>
            <w:tcW w:w="1955" w:type="dxa"/>
            <w:tcBorders>
              <w:top w:val="single" w:sz="8" w:space="0" w:color="auto"/>
            </w:tcBorders>
            <w:vAlign w:val="center"/>
          </w:tcPr>
          <w:p w:rsidR="00005BEF" w:rsidRPr="000F33D3" w:rsidRDefault="00005BEF" w:rsidP="007F6C27">
            <w:pPr>
              <w:spacing w:line="360" w:lineRule="auto"/>
              <w:rPr>
                <w:rFonts w:cs="Times New Roman"/>
                <w:b/>
                <w:lang w:val="en-US"/>
              </w:rPr>
            </w:pPr>
          </w:p>
        </w:tc>
      </w:tr>
      <w:tr w:rsidR="007F520A" w:rsidRPr="000F33D3" w:rsidTr="00005BEF">
        <w:trPr>
          <w:trHeight w:val="340"/>
        </w:trPr>
        <w:tc>
          <w:tcPr>
            <w:tcW w:w="3260" w:type="dxa"/>
            <w:shd w:val="clear" w:color="auto" w:fill="auto"/>
            <w:vAlign w:val="center"/>
          </w:tcPr>
          <w:p w:rsidR="007F520A" w:rsidRPr="000F33D3" w:rsidRDefault="007F520A" w:rsidP="00976435">
            <w:pPr>
              <w:spacing w:line="360" w:lineRule="auto"/>
              <w:jc w:val="center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Parent SDQ behavior problems</w:t>
            </w:r>
          </w:p>
        </w:tc>
        <w:tc>
          <w:tcPr>
            <w:tcW w:w="1842" w:type="dxa"/>
            <w:vAlign w:val="center"/>
          </w:tcPr>
          <w:p w:rsidR="007F520A" w:rsidRPr="000F33D3" w:rsidRDefault="007F520A" w:rsidP="00064470">
            <w:pPr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--</w:t>
            </w:r>
          </w:p>
        </w:tc>
        <w:tc>
          <w:tcPr>
            <w:tcW w:w="1984" w:type="dxa"/>
            <w:vAlign w:val="center"/>
          </w:tcPr>
          <w:p w:rsidR="007F520A" w:rsidRPr="000F33D3" w:rsidRDefault="007F520A" w:rsidP="00064470">
            <w:pPr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sz w:val="22"/>
                <w:szCs w:val="22"/>
              </w:rPr>
              <w:t>--</w:t>
            </w:r>
          </w:p>
        </w:tc>
        <w:tc>
          <w:tcPr>
            <w:tcW w:w="2156" w:type="dxa"/>
            <w:vAlign w:val="center"/>
          </w:tcPr>
          <w:p w:rsidR="007F520A" w:rsidRPr="000F33D3" w:rsidRDefault="00B332DA" w:rsidP="00B332DA">
            <w:pPr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b/>
                <w:sz w:val="22"/>
                <w:szCs w:val="22"/>
              </w:rPr>
              <w:t>1.2</w:t>
            </w:r>
            <w:r w:rsidR="007F520A" w:rsidRPr="000F33D3">
              <w:rPr>
                <w:rFonts w:cs="Times New Roman"/>
                <w:b/>
                <w:sz w:val="22"/>
                <w:szCs w:val="22"/>
              </w:rPr>
              <w:t>6 (</w:t>
            </w:r>
            <w:r w:rsidRPr="000F33D3">
              <w:rPr>
                <w:rFonts w:cs="Times New Roman"/>
                <w:b/>
                <w:sz w:val="22"/>
                <w:szCs w:val="22"/>
              </w:rPr>
              <w:t>0.77-1.76</w:t>
            </w:r>
            <w:r w:rsidR="007F520A" w:rsidRPr="000F33D3">
              <w:rPr>
                <w:rFonts w:cs="Times New Roman"/>
                <w:b/>
                <w:sz w:val="22"/>
                <w:szCs w:val="22"/>
              </w:rPr>
              <w:t>)***</w:t>
            </w:r>
          </w:p>
        </w:tc>
        <w:tc>
          <w:tcPr>
            <w:tcW w:w="1955" w:type="dxa"/>
            <w:vAlign w:val="center"/>
          </w:tcPr>
          <w:p w:rsidR="007F520A" w:rsidRPr="000F33D3" w:rsidRDefault="007F520A" w:rsidP="006B5B0F">
            <w:pPr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b/>
                <w:sz w:val="22"/>
                <w:szCs w:val="22"/>
              </w:rPr>
              <w:t>3.99</w:t>
            </w:r>
            <w:r w:rsidR="006B5B0F" w:rsidRPr="000F33D3">
              <w:rPr>
                <w:rFonts w:cs="Times New Roman"/>
                <w:b/>
                <w:sz w:val="22"/>
                <w:szCs w:val="22"/>
              </w:rPr>
              <w:t xml:space="preserve"> (1.40</w:t>
            </w:r>
            <w:r w:rsidRPr="000F33D3">
              <w:rPr>
                <w:rFonts w:cs="Times New Roman"/>
                <w:b/>
                <w:sz w:val="22"/>
                <w:szCs w:val="22"/>
              </w:rPr>
              <w:t>-</w:t>
            </w:r>
            <w:r w:rsidR="006B5B0F" w:rsidRPr="000F33D3">
              <w:rPr>
                <w:rFonts w:cs="Times New Roman"/>
                <w:b/>
                <w:sz w:val="22"/>
                <w:szCs w:val="22"/>
              </w:rPr>
              <w:t>11.35)*</w:t>
            </w:r>
            <w:r w:rsidRPr="000F33D3">
              <w:rPr>
                <w:rFonts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1955" w:type="dxa"/>
            <w:vAlign w:val="center"/>
          </w:tcPr>
          <w:p w:rsidR="007F520A" w:rsidRPr="000F33D3" w:rsidRDefault="007F520A" w:rsidP="0072446C">
            <w:pPr>
              <w:spacing w:line="360" w:lineRule="auto"/>
              <w:rPr>
                <w:rFonts w:cs="Times New Roman"/>
              </w:rPr>
            </w:pPr>
            <w:r w:rsidRPr="000F33D3">
              <w:rPr>
                <w:rFonts w:cs="Times New Roman"/>
                <w:b/>
                <w:sz w:val="22"/>
                <w:szCs w:val="22"/>
              </w:rPr>
              <w:t>1.</w:t>
            </w:r>
            <w:r w:rsidR="0072446C" w:rsidRPr="000F33D3">
              <w:rPr>
                <w:rFonts w:cs="Times New Roman"/>
                <w:b/>
                <w:sz w:val="22"/>
                <w:szCs w:val="22"/>
              </w:rPr>
              <w:t>33 (0.85-1.80</w:t>
            </w:r>
            <w:r w:rsidRPr="000F33D3">
              <w:rPr>
                <w:rFonts w:cs="Times New Roman"/>
                <w:b/>
                <w:sz w:val="22"/>
                <w:szCs w:val="22"/>
              </w:rPr>
              <w:t>)***</w:t>
            </w:r>
          </w:p>
        </w:tc>
        <w:tc>
          <w:tcPr>
            <w:tcW w:w="1955" w:type="dxa"/>
            <w:vAlign w:val="center"/>
          </w:tcPr>
          <w:p w:rsidR="007F520A" w:rsidRPr="000F33D3" w:rsidRDefault="007F6C27" w:rsidP="007F6C27">
            <w:pPr>
              <w:spacing w:line="360" w:lineRule="auto"/>
              <w:rPr>
                <w:rFonts w:cs="Times New Roman"/>
                <w:lang w:val="en-US"/>
              </w:rPr>
            </w:pPr>
            <w:r w:rsidRPr="000F33D3">
              <w:rPr>
                <w:rFonts w:cs="Times New Roman"/>
                <w:b/>
                <w:sz w:val="22"/>
                <w:szCs w:val="22"/>
                <w:lang w:val="en-US"/>
              </w:rPr>
              <w:t>2.65</w:t>
            </w:r>
            <w:r w:rsidR="007F520A" w:rsidRPr="000F33D3">
              <w:rPr>
                <w:rFonts w:cs="Times New Roman"/>
                <w:b/>
                <w:sz w:val="22"/>
                <w:szCs w:val="22"/>
                <w:lang w:val="en-US"/>
              </w:rPr>
              <w:t xml:space="preserve"> (</w:t>
            </w:r>
            <w:r w:rsidRPr="000F33D3">
              <w:rPr>
                <w:rFonts w:cs="Times New Roman"/>
                <w:b/>
                <w:sz w:val="22"/>
                <w:szCs w:val="22"/>
                <w:lang w:val="en-US"/>
              </w:rPr>
              <w:t>1.25-5.65)*</w:t>
            </w:r>
          </w:p>
        </w:tc>
      </w:tr>
      <w:tr w:rsidR="007F520A" w:rsidRPr="000F33D3" w:rsidTr="00005BEF">
        <w:trPr>
          <w:trHeight w:val="340"/>
        </w:trPr>
        <w:tc>
          <w:tcPr>
            <w:tcW w:w="32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F520A" w:rsidRPr="000F33D3" w:rsidRDefault="007F520A" w:rsidP="00976435">
            <w:pPr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F33D3">
              <w:rPr>
                <w:rFonts w:cs="Times New Roman"/>
                <w:sz w:val="22"/>
                <w:szCs w:val="22"/>
                <w:lang w:val="en-US"/>
              </w:rPr>
              <w:t>Youth SDQ behavior problems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vAlign w:val="center"/>
          </w:tcPr>
          <w:p w:rsidR="007F520A" w:rsidRPr="000F33D3" w:rsidRDefault="007F520A" w:rsidP="00064470">
            <w:pPr>
              <w:spacing w:line="360" w:lineRule="auto"/>
              <w:rPr>
                <w:rFonts w:cs="Times New Roman"/>
                <w:lang w:val="en-US"/>
              </w:rPr>
            </w:pPr>
            <w:r w:rsidRPr="000F33D3">
              <w:rPr>
                <w:rFonts w:cs="Times New Roman"/>
                <w:sz w:val="22"/>
                <w:szCs w:val="22"/>
                <w:lang w:val="en-US"/>
              </w:rPr>
              <w:t>--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:rsidR="007F520A" w:rsidRPr="000F33D3" w:rsidRDefault="007F520A" w:rsidP="00064470">
            <w:pPr>
              <w:spacing w:line="360" w:lineRule="auto"/>
              <w:rPr>
                <w:rFonts w:cs="Times New Roman"/>
                <w:lang w:val="en-US"/>
              </w:rPr>
            </w:pPr>
            <w:r w:rsidRPr="000F33D3">
              <w:rPr>
                <w:rFonts w:cs="Times New Roman"/>
                <w:sz w:val="22"/>
                <w:szCs w:val="22"/>
                <w:lang w:val="en-US"/>
              </w:rPr>
              <w:t>--</w:t>
            </w:r>
          </w:p>
        </w:tc>
        <w:tc>
          <w:tcPr>
            <w:tcW w:w="2156" w:type="dxa"/>
            <w:tcBorders>
              <w:bottom w:val="single" w:sz="8" w:space="0" w:color="auto"/>
            </w:tcBorders>
            <w:vAlign w:val="center"/>
          </w:tcPr>
          <w:p w:rsidR="007F520A" w:rsidRPr="000F33D3" w:rsidRDefault="00B332DA" w:rsidP="00B332DA">
            <w:pPr>
              <w:spacing w:line="360" w:lineRule="auto"/>
              <w:rPr>
                <w:rFonts w:cs="Times New Roman"/>
                <w:b/>
                <w:lang w:val="en-US"/>
              </w:rPr>
            </w:pPr>
            <w:r w:rsidRPr="000F33D3">
              <w:rPr>
                <w:rFonts w:cs="Times New Roman"/>
                <w:b/>
                <w:sz w:val="22"/>
                <w:szCs w:val="22"/>
                <w:lang w:val="en-US"/>
              </w:rPr>
              <w:t>0.57</w:t>
            </w:r>
            <w:r w:rsidR="007F520A" w:rsidRPr="000F33D3">
              <w:rPr>
                <w:rFonts w:cs="Times New Roman"/>
                <w:b/>
                <w:sz w:val="22"/>
                <w:szCs w:val="22"/>
                <w:lang w:val="en-US"/>
              </w:rPr>
              <w:t xml:space="preserve"> (</w:t>
            </w:r>
            <w:r w:rsidRPr="000F33D3">
              <w:rPr>
                <w:rFonts w:cs="Times New Roman"/>
                <w:b/>
                <w:sz w:val="22"/>
                <w:szCs w:val="22"/>
                <w:lang w:val="en-US"/>
              </w:rPr>
              <w:t>0.12-1.01</w:t>
            </w:r>
            <w:r w:rsidR="007F520A" w:rsidRPr="000F33D3">
              <w:rPr>
                <w:rFonts w:cs="Times New Roman"/>
                <w:b/>
                <w:sz w:val="22"/>
                <w:szCs w:val="22"/>
                <w:lang w:val="en-US"/>
              </w:rPr>
              <w:t>)</w:t>
            </w:r>
            <w:r w:rsidRPr="000F33D3">
              <w:rPr>
                <w:rFonts w:cs="Times New Roman"/>
                <w:b/>
                <w:sz w:val="22"/>
                <w:szCs w:val="22"/>
                <w:lang w:val="en-US"/>
              </w:rPr>
              <w:t>*</w:t>
            </w:r>
          </w:p>
        </w:tc>
        <w:tc>
          <w:tcPr>
            <w:tcW w:w="1955" w:type="dxa"/>
            <w:tcBorders>
              <w:bottom w:val="single" w:sz="8" w:space="0" w:color="auto"/>
            </w:tcBorders>
            <w:vAlign w:val="center"/>
          </w:tcPr>
          <w:p w:rsidR="007F520A" w:rsidRPr="000F33D3" w:rsidRDefault="007F520A" w:rsidP="006B5B0F">
            <w:pPr>
              <w:spacing w:line="360" w:lineRule="auto"/>
              <w:rPr>
                <w:rFonts w:cs="Times New Roman"/>
                <w:lang w:val="en-US"/>
              </w:rPr>
            </w:pPr>
            <w:r w:rsidRPr="000F33D3">
              <w:rPr>
                <w:rFonts w:cs="Times New Roman"/>
                <w:sz w:val="22"/>
                <w:szCs w:val="22"/>
                <w:lang w:val="en-US"/>
              </w:rPr>
              <w:t>1.15 (0.</w:t>
            </w:r>
            <w:r w:rsidR="006B5B0F" w:rsidRPr="000F33D3">
              <w:rPr>
                <w:rFonts w:cs="Times New Roman"/>
                <w:sz w:val="22"/>
                <w:szCs w:val="22"/>
                <w:lang w:val="en-US"/>
              </w:rPr>
              <w:t>46-2.66</w:t>
            </w:r>
            <w:r w:rsidRPr="000F33D3">
              <w:rPr>
                <w:rFonts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55" w:type="dxa"/>
            <w:tcBorders>
              <w:bottom w:val="single" w:sz="8" w:space="0" w:color="auto"/>
            </w:tcBorders>
            <w:vAlign w:val="center"/>
          </w:tcPr>
          <w:p w:rsidR="007F520A" w:rsidRPr="000F33D3" w:rsidRDefault="0072446C" w:rsidP="0072446C">
            <w:pPr>
              <w:spacing w:line="360" w:lineRule="auto"/>
              <w:rPr>
                <w:rFonts w:cs="Times New Roman"/>
                <w:lang w:val="en-US"/>
              </w:rPr>
            </w:pPr>
            <w:r w:rsidRPr="000F33D3">
              <w:rPr>
                <w:rFonts w:cs="Times New Roman"/>
                <w:sz w:val="22"/>
                <w:szCs w:val="22"/>
                <w:lang w:val="en-US"/>
              </w:rPr>
              <w:t>0.41</w:t>
            </w:r>
            <w:r w:rsidR="007F520A" w:rsidRPr="000F33D3">
              <w:rPr>
                <w:rFonts w:cs="Times New Roman"/>
                <w:sz w:val="22"/>
                <w:szCs w:val="22"/>
                <w:lang w:val="en-US"/>
              </w:rPr>
              <w:t xml:space="preserve"> (</w:t>
            </w:r>
            <w:r w:rsidRPr="000F33D3">
              <w:rPr>
                <w:rFonts w:cs="Times New Roman"/>
                <w:sz w:val="22"/>
                <w:szCs w:val="22"/>
                <w:lang w:val="en-US"/>
              </w:rPr>
              <w:t>-0.01-0.82)</w:t>
            </w:r>
          </w:p>
        </w:tc>
        <w:tc>
          <w:tcPr>
            <w:tcW w:w="1955" w:type="dxa"/>
            <w:tcBorders>
              <w:bottom w:val="single" w:sz="8" w:space="0" w:color="auto"/>
            </w:tcBorders>
            <w:vAlign w:val="center"/>
          </w:tcPr>
          <w:p w:rsidR="007F520A" w:rsidRPr="000F33D3" w:rsidRDefault="007F6C27" w:rsidP="00064470">
            <w:pPr>
              <w:spacing w:line="360" w:lineRule="auto"/>
              <w:rPr>
                <w:rFonts w:cs="Times New Roman"/>
                <w:lang w:val="en-US"/>
              </w:rPr>
            </w:pPr>
            <w:r w:rsidRPr="000F33D3">
              <w:rPr>
                <w:rFonts w:cs="Times New Roman"/>
                <w:sz w:val="22"/>
                <w:szCs w:val="22"/>
                <w:lang w:val="en-US"/>
              </w:rPr>
              <w:t>1.51 (0.78-2.84</w:t>
            </w:r>
            <w:r w:rsidR="007F520A" w:rsidRPr="000F33D3">
              <w:rPr>
                <w:rFonts w:cs="Times New Roman"/>
                <w:sz w:val="22"/>
                <w:szCs w:val="22"/>
                <w:lang w:val="en-US"/>
              </w:rPr>
              <w:t>)</w:t>
            </w:r>
          </w:p>
        </w:tc>
      </w:tr>
    </w:tbl>
    <w:p w:rsidR="00CD3C68" w:rsidRPr="000F33D3" w:rsidRDefault="00CD3C68" w:rsidP="00CD3C68">
      <w:pPr>
        <w:spacing w:line="360" w:lineRule="auto"/>
        <w:ind w:right="1648"/>
        <w:rPr>
          <w:sz w:val="18"/>
          <w:szCs w:val="18"/>
          <w:lang w:val="en-GB"/>
        </w:rPr>
      </w:pPr>
      <w:r w:rsidRPr="000F33D3">
        <w:rPr>
          <w:b/>
          <w:sz w:val="18"/>
          <w:szCs w:val="18"/>
          <w:lang w:val="en-GB"/>
        </w:rPr>
        <w:t>Note</w:t>
      </w:r>
      <w:r w:rsidRPr="000F33D3">
        <w:rPr>
          <w:sz w:val="18"/>
          <w:szCs w:val="18"/>
          <w:lang w:val="en-GB"/>
        </w:rPr>
        <w:t>. SDQ= Strengths and Difficulties Questionnaire, DAWBA= Development and Well-being Assessment. OR=odds ratio. * = significance (two sided), p &lt; .05, ** = significance (two sided), p &lt; .01, *** = significance (two sided), p &lt; .001. Age and male gender was included as covariates in the analyses.</w:t>
      </w:r>
    </w:p>
    <w:p w:rsidR="00D17CA5" w:rsidRPr="000F33D3" w:rsidRDefault="00D17CA5" w:rsidP="00642D20">
      <w:pPr>
        <w:spacing w:line="480" w:lineRule="auto"/>
        <w:rPr>
          <w:rFonts w:cs="Times New Roman"/>
          <w:lang w:val="en-GB"/>
        </w:rPr>
      </w:pPr>
    </w:p>
    <w:p w:rsidR="00697FBA" w:rsidRPr="000F33D3" w:rsidRDefault="00697FBA" w:rsidP="00642D20">
      <w:pPr>
        <w:spacing w:line="480" w:lineRule="auto"/>
        <w:rPr>
          <w:rFonts w:cs="Times New Roman"/>
          <w:lang w:val="en-GB"/>
        </w:rPr>
        <w:sectPr w:rsidR="00697FBA" w:rsidRPr="000F33D3" w:rsidSect="00813DB8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417" w:right="1103" w:bottom="1417" w:left="1134" w:header="708" w:footer="708" w:gutter="0"/>
          <w:cols w:space="708"/>
          <w:docGrid w:linePitch="360"/>
        </w:sectPr>
      </w:pPr>
    </w:p>
    <w:p w:rsidR="00697FBA" w:rsidRPr="00CF22AE" w:rsidRDefault="00697FBA" w:rsidP="00642D20">
      <w:pPr>
        <w:spacing w:line="480" w:lineRule="auto"/>
        <w:rPr>
          <w:rFonts w:cs="Times New Roman"/>
          <w:lang w:val="en-GB"/>
        </w:rPr>
      </w:pPr>
    </w:p>
    <w:sectPr w:rsidR="00697FBA" w:rsidRPr="00CF22AE" w:rsidSect="00813DB8">
      <w:pgSz w:w="16838" w:h="11906" w:orient="landscape"/>
      <w:pgMar w:top="1417" w:right="1103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510D48D" w15:done="0"/>
  <w15:commentEx w15:paraId="3B99F031" w15:done="0"/>
  <w15:commentEx w15:paraId="25DFFBBF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28B7" w:rsidRDefault="007E28B7" w:rsidP="00C11EB8">
      <w:r>
        <w:separator/>
      </w:r>
    </w:p>
  </w:endnote>
  <w:endnote w:type="continuationSeparator" w:id="0">
    <w:p w:rsidR="007E28B7" w:rsidRDefault="007E28B7" w:rsidP="00C11E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28B7" w:rsidRDefault="007E28B7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28B7" w:rsidRDefault="007E28B7"/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28B7" w:rsidRDefault="007C0AF6">
    <w:pPr>
      <w:pStyle w:val="Footer"/>
    </w:pPr>
    <w:r>
      <w:fldChar w:fldCharType="begin"/>
    </w:r>
    <w:r w:rsidR="007E28B7">
      <w:instrText xml:space="preserve"> PAGE </w:instrText>
    </w:r>
    <w:r>
      <w:fldChar w:fldCharType="separate"/>
    </w:r>
    <w:r w:rsidR="00397636">
      <w:rPr>
        <w:noProof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28B7" w:rsidRDefault="007E28B7" w:rsidP="00C11EB8">
      <w:r>
        <w:separator/>
      </w:r>
    </w:p>
  </w:footnote>
  <w:footnote w:type="continuationSeparator" w:id="0">
    <w:p w:rsidR="007E28B7" w:rsidRDefault="007E28B7" w:rsidP="00C11EB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28B7" w:rsidRDefault="007E28B7"/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28B7" w:rsidRDefault="007E28B7">
    <w:pPr>
      <w:pStyle w:val="Header"/>
      <w:jc w:val="both"/>
    </w:pPr>
    <w:r>
      <w:tab/>
    </w:r>
    <w:r>
      <w:tab/>
    </w:r>
    <w:r w:rsidR="007C0AF6">
      <w:fldChar w:fldCharType="begin"/>
    </w:r>
    <w:r>
      <w:instrText xml:space="preserve"> PAGE </w:instrText>
    </w:r>
    <w:r w:rsidR="007C0AF6">
      <w:fldChar w:fldCharType="separate"/>
    </w:r>
    <w:r w:rsidR="009B2BF8">
      <w:rPr>
        <w:noProof/>
      </w:rPr>
      <w:t>2</w:t>
    </w:r>
    <w:r w:rsidR="007C0AF6">
      <w:fldChar w:fldCharType="end"/>
    </w:r>
  </w:p>
  <w:p w:rsidR="007E28B7" w:rsidRDefault="007E28B7">
    <w:pPr>
      <w:pStyle w:val="Header"/>
      <w:jc w:val="right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28B7" w:rsidRDefault="007E28B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593756"/>
    <w:multiLevelType w:val="hybridMultilevel"/>
    <w:tmpl w:val="331289D8"/>
    <w:lvl w:ilvl="0" w:tplc="08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d5v22w3feaste9txkvpzv1r59wr2tvp5s9&quot;&gt;Gefängnis_BEO&lt;record-ids&gt;&lt;item&gt;20&lt;/item&gt;&lt;item&gt;21&lt;/item&gt;&lt;/record-ids&gt;&lt;/item&gt;&lt;item db-id=&quot;pwsz2we0rxx55uestdopexpetawppzvv9se0&quot;&gt;DAWBA_Aebi&lt;record-ids&gt;&lt;item&gt;3&lt;/item&gt;&lt;item&gt;17&lt;/item&gt;&lt;item&gt;18&lt;/item&gt;&lt;item&gt;19&lt;/item&gt;&lt;item&gt;20&lt;/item&gt;&lt;item&gt;21&lt;/item&gt;&lt;item&gt;22&lt;/item&gt;&lt;item&gt;23&lt;/item&gt;&lt;item&gt;29&lt;/item&gt;&lt;item&gt;30&lt;/item&gt;&lt;item&gt;32&lt;/item&gt;&lt;item&gt;40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9&lt;/item&gt;&lt;item&gt;70&lt;/item&gt;&lt;item&gt;71&lt;/item&gt;&lt;item&gt;72&lt;/item&gt;&lt;item&gt;73&lt;/item&gt;&lt;item&gt;74&lt;/item&gt;&lt;item&gt;75&lt;/item&gt;&lt;item&gt;78&lt;/item&gt;&lt;/record-ids&gt;&lt;/item&gt;&lt;/Libraries&gt;"/>
  </w:docVars>
  <w:rsids>
    <w:rsidRoot w:val="000B1E85"/>
    <w:rsid w:val="00003F1C"/>
    <w:rsid w:val="00005BEF"/>
    <w:rsid w:val="00011309"/>
    <w:rsid w:val="000113B4"/>
    <w:rsid w:val="000119E9"/>
    <w:rsid w:val="0001298B"/>
    <w:rsid w:val="00013C4F"/>
    <w:rsid w:val="00016357"/>
    <w:rsid w:val="00017ACD"/>
    <w:rsid w:val="00020C54"/>
    <w:rsid w:val="00030039"/>
    <w:rsid w:val="00030436"/>
    <w:rsid w:val="00031ADC"/>
    <w:rsid w:val="00031E9D"/>
    <w:rsid w:val="00036A58"/>
    <w:rsid w:val="00037DF4"/>
    <w:rsid w:val="00040036"/>
    <w:rsid w:val="00040494"/>
    <w:rsid w:val="00041098"/>
    <w:rsid w:val="000462FC"/>
    <w:rsid w:val="00046476"/>
    <w:rsid w:val="000518A4"/>
    <w:rsid w:val="00064470"/>
    <w:rsid w:val="00070D78"/>
    <w:rsid w:val="000711F8"/>
    <w:rsid w:val="000712F2"/>
    <w:rsid w:val="00074311"/>
    <w:rsid w:val="0007710E"/>
    <w:rsid w:val="000779D5"/>
    <w:rsid w:val="0008216F"/>
    <w:rsid w:val="000824EB"/>
    <w:rsid w:val="00082BEB"/>
    <w:rsid w:val="00090778"/>
    <w:rsid w:val="00090BF4"/>
    <w:rsid w:val="00096712"/>
    <w:rsid w:val="00097250"/>
    <w:rsid w:val="00097EE7"/>
    <w:rsid w:val="000A5849"/>
    <w:rsid w:val="000A768A"/>
    <w:rsid w:val="000B0714"/>
    <w:rsid w:val="000B17F2"/>
    <w:rsid w:val="000B1E85"/>
    <w:rsid w:val="000B301D"/>
    <w:rsid w:val="000B5120"/>
    <w:rsid w:val="000B63D9"/>
    <w:rsid w:val="000B7306"/>
    <w:rsid w:val="000B785C"/>
    <w:rsid w:val="000C3210"/>
    <w:rsid w:val="000C4E42"/>
    <w:rsid w:val="000C593A"/>
    <w:rsid w:val="000C6396"/>
    <w:rsid w:val="000D0978"/>
    <w:rsid w:val="000D0F97"/>
    <w:rsid w:val="000D200B"/>
    <w:rsid w:val="000D6D3D"/>
    <w:rsid w:val="000E05E6"/>
    <w:rsid w:val="000E1E7C"/>
    <w:rsid w:val="000E43F3"/>
    <w:rsid w:val="000E6E06"/>
    <w:rsid w:val="000F0095"/>
    <w:rsid w:val="000F028B"/>
    <w:rsid w:val="000F16C0"/>
    <w:rsid w:val="000F33D3"/>
    <w:rsid w:val="000F4E73"/>
    <w:rsid w:val="000F5258"/>
    <w:rsid w:val="000F62CD"/>
    <w:rsid w:val="000F6EA3"/>
    <w:rsid w:val="000F7D25"/>
    <w:rsid w:val="001052DD"/>
    <w:rsid w:val="00106A1E"/>
    <w:rsid w:val="00106B74"/>
    <w:rsid w:val="00111F02"/>
    <w:rsid w:val="00111F90"/>
    <w:rsid w:val="001138CD"/>
    <w:rsid w:val="001173BC"/>
    <w:rsid w:val="0012436A"/>
    <w:rsid w:val="00125358"/>
    <w:rsid w:val="00132DCC"/>
    <w:rsid w:val="00145ACF"/>
    <w:rsid w:val="0015042E"/>
    <w:rsid w:val="00152CCE"/>
    <w:rsid w:val="00161291"/>
    <w:rsid w:val="00164A64"/>
    <w:rsid w:val="00166213"/>
    <w:rsid w:val="00172E6A"/>
    <w:rsid w:val="00175AE0"/>
    <w:rsid w:val="00177A91"/>
    <w:rsid w:val="00177AA5"/>
    <w:rsid w:val="001826B1"/>
    <w:rsid w:val="00194E74"/>
    <w:rsid w:val="00195839"/>
    <w:rsid w:val="00197B4C"/>
    <w:rsid w:val="001A1A72"/>
    <w:rsid w:val="001A1DDC"/>
    <w:rsid w:val="001A3572"/>
    <w:rsid w:val="001A4CEC"/>
    <w:rsid w:val="001A6BA9"/>
    <w:rsid w:val="001B0F77"/>
    <w:rsid w:val="001B5F60"/>
    <w:rsid w:val="001B71BB"/>
    <w:rsid w:val="001C13DB"/>
    <w:rsid w:val="001C1996"/>
    <w:rsid w:val="001C30E6"/>
    <w:rsid w:val="001C3D96"/>
    <w:rsid w:val="001C4E2D"/>
    <w:rsid w:val="001C5B46"/>
    <w:rsid w:val="001D0D88"/>
    <w:rsid w:val="001D1FAE"/>
    <w:rsid w:val="001D311C"/>
    <w:rsid w:val="001E324E"/>
    <w:rsid w:val="001E4161"/>
    <w:rsid w:val="001E6278"/>
    <w:rsid w:val="001E7028"/>
    <w:rsid w:val="001E72DA"/>
    <w:rsid w:val="001F774A"/>
    <w:rsid w:val="00204F9B"/>
    <w:rsid w:val="00206430"/>
    <w:rsid w:val="0021014C"/>
    <w:rsid w:val="00212697"/>
    <w:rsid w:val="0021473F"/>
    <w:rsid w:val="00226B3C"/>
    <w:rsid w:val="00226F6D"/>
    <w:rsid w:val="00231A51"/>
    <w:rsid w:val="00231D51"/>
    <w:rsid w:val="00233446"/>
    <w:rsid w:val="00233883"/>
    <w:rsid w:val="00234AED"/>
    <w:rsid w:val="002352A1"/>
    <w:rsid w:val="002401DB"/>
    <w:rsid w:val="002413B9"/>
    <w:rsid w:val="00243F3C"/>
    <w:rsid w:val="0024723D"/>
    <w:rsid w:val="00253301"/>
    <w:rsid w:val="002537C4"/>
    <w:rsid w:val="00260A38"/>
    <w:rsid w:val="002623FF"/>
    <w:rsid w:val="00262C26"/>
    <w:rsid w:val="0026396B"/>
    <w:rsid w:val="0026529B"/>
    <w:rsid w:val="00265AEF"/>
    <w:rsid w:val="00267BAE"/>
    <w:rsid w:val="0028100F"/>
    <w:rsid w:val="002917ED"/>
    <w:rsid w:val="00293848"/>
    <w:rsid w:val="00294A03"/>
    <w:rsid w:val="002A023A"/>
    <w:rsid w:val="002A4726"/>
    <w:rsid w:val="002A5900"/>
    <w:rsid w:val="002A657E"/>
    <w:rsid w:val="002A7E70"/>
    <w:rsid w:val="002B7E8D"/>
    <w:rsid w:val="002C083C"/>
    <w:rsid w:val="002C3C0D"/>
    <w:rsid w:val="002C4F8C"/>
    <w:rsid w:val="002C59B7"/>
    <w:rsid w:val="002C64ED"/>
    <w:rsid w:val="002C7935"/>
    <w:rsid w:val="002D1FB5"/>
    <w:rsid w:val="002D2CE7"/>
    <w:rsid w:val="002D34C3"/>
    <w:rsid w:val="002D47F7"/>
    <w:rsid w:val="002D5031"/>
    <w:rsid w:val="002E0A84"/>
    <w:rsid w:val="002E2F43"/>
    <w:rsid w:val="002E4D73"/>
    <w:rsid w:val="002E5669"/>
    <w:rsid w:val="002E61E3"/>
    <w:rsid w:val="002E7C09"/>
    <w:rsid w:val="002F0927"/>
    <w:rsid w:val="002F3A43"/>
    <w:rsid w:val="002F541F"/>
    <w:rsid w:val="00300D17"/>
    <w:rsid w:val="00322F52"/>
    <w:rsid w:val="003241BC"/>
    <w:rsid w:val="003246A3"/>
    <w:rsid w:val="00341FB1"/>
    <w:rsid w:val="00347D45"/>
    <w:rsid w:val="00354043"/>
    <w:rsid w:val="003600C8"/>
    <w:rsid w:val="00361E21"/>
    <w:rsid w:val="00367BFA"/>
    <w:rsid w:val="00370B68"/>
    <w:rsid w:val="003726CC"/>
    <w:rsid w:val="00372799"/>
    <w:rsid w:val="00373D6A"/>
    <w:rsid w:val="00376312"/>
    <w:rsid w:val="00376CC1"/>
    <w:rsid w:val="0037731B"/>
    <w:rsid w:val="003809E7"/>
    <w:rsid w:val="00381264"/>
    <w:rsid w:val="003831AC"/>
    <w:rsid w:val="00392A72"/>
    <w:rsid w:val="003935ED"/>
    <w:rsid w:val="00394C29"/>
    <w:rsid w:val="003957F3"/>
    <w:rsid w:val="00397636"/>
    <w:rsid w:val="00397E29"/>
    <w:rsid w:val="003A19E3"/>
    <w:rsid w:val="003C5EF5"/>
    <w:rsid w:val="003D465E"/>
    <w:rsid w:val="003D62F2"/>
    <w:rsid w:val="003E4F44"/>
    <w:rsid w:val="003E727E"/>
    <w:rsid w:val="003F3496"/>
    <w:rsid w:val="00404D39"/>
    <w:rsid w:val="00405054"/>
    <w:rsid w:val="004120EC"/>
    <w:rsid w:val="00412624"/>
    <w:rsid w:val="00412AC6"/>
    <w:rsid w:val="004156B4"/>
    <w:rsid w:val="00415A31"/>
    <w:rsid w:val="00421260"/>
    <w:rsid w:val="00421429"/>
    <w:rsid w:val="004225A9"/>
    <w:rsid w:val="004234D1"/>
    <w:rsid w:val="00425226"/>
    <w:rsid w:val="00435D87"/>
    <w:rsid w:val="00440599"/>
    <w:rsid w:val="004412CC"/>
    <w:rsid w:val="00441806"/>
    <w:rsid w:val="00441DBF"/>
    <w:rsid w:val="00447333"/>
    <w:rsid w:val="00450727"/>
    <w:rsid w:val="00451F78"/>
    <w:rsid w:val="004550FC"/>
    <w:rsid w:val="004636FD"/>
    <w:rsid w:val="004637F0"/>
    <w:rsid w:val="0046611A"/>
    <w:rsid w:val="00471EF0"/>
    <w:rsid w:val="004769F1"/>
    <w:rsid w:val="00477025"/>
    <w:rsid w:val="00480348"/>
    <w:rsid w:val="00484881"/>
    <w:rsid w:val="00486D57"/>
    <w:rsid w:val="00496D1B"/>
    <w:rsid w:val="004A01CF"/>
    <w:rsid w:val="004A28D3"/>
    <w:rsid w:val="004A3675"/>
    <w:rsid w:val="004A5C04"/>
    <w:rsid w:val="004A613C"/>
    <w:rsid w:val="004B1833"/>
    <w:rsid w:val="004B5A37"/>
    <w:rsid w:val="004C02D1"/>
    <w:rsid w:val="004C4378"/>
    <w:rsid w:val="004D1442"/>
    <w:rsid w:val="004D3229"/>
    <w:rsid w:val="004D3D1E"/>
    <w:rsid w:val="004D4ACB"/>
    <w:rsid w:val="004D610F"/>
    <w:rsid w:val="004D7E2E"/>
    <w:rsid w:val="004E4DAE"/>
    <w:rsid w:val="004F6AF5"/>
    <w:rsid w:val="004F72CE"/>
    <w:rsid w:val="00500054"/>
    <w:rsid w:val="005030FE"/>
    <w:rsid w:val="0050440A"/>
    <w:rsid w:val="00505032"/>
    <w:rsid w:val="005074D8"/>
    <w:rsid w:val="00510811"/>
    <w:rsid w:val="0051745E"/>
    <w:rsid w:val="0052273C"/>
    <w:rsid w:val="00524007"/>
    <w:rsid w:val="0052575C"/>
    <w:rsid w:val="00525C2C"/>
    <w:rsid w:val="00532756"/>
    <w:rsid w:val="005333E7"/>
    <w:rsid w:val="00534C23"/>
    <w:rsid w:val="00535385"/>
    <w:rsid w:val="005369B8"/>
    <w:rsid w:val="00542994"/>
    <w:rsid w:val="00556D2A"/>
    <w:rsid w:val="0056098F"/>
    <w:rsid w:val="005611F3"/>
    <w:rsid w:val="00564B1A"/>
    <w:rsid w:val="00570170"/>
    <w:rsid w:val="0057060D"/>
    <w:rsid w:val="00576DE4"/>
    <w:rsid w:val="00583B46"/>
    <w:rsid w:val="00586905"/>
    <w:rsid w:val="00586F68"/>
    <w:rsid w:val="00586FE6"/>
    <w:rsid w:val="00590E46"/>
    <w:rsid w:val="0059617C"/>
    <w:rsid w:val="00596353"/>
    <w:rsid w:val="00597CAC"/>
    <w:rsid w:val="005A28DB"/>
    <w:rsid w:val="005A3BD0"/>
    <w:rsid w:val="005A6A16"/>
    <w:rsid w:val="005A77F6"/>
    <w:rsid w:val="005B2C8F"/>
    <w:rsid w:val="005B403F"/>
    <w:rsid w:val="005B6464"/>
    <w:rsid w:val="005B69AD"/>
    <w:rsid w:val="005C19DE"/>
    <w:rsid w:val="005C45AC"/>
    <w:rsid w:val="005C5689"/>
    <w:rsid w:val="005D31EA"/>
    <w:rsid w:val="005D389E"/>
    <w:rsid w:val="005D38BC"/>
    <w:rsid w:val="005D5F8F"/>
    <w:rsid w:val="005D7692"/>
    <w:rsid w:val="005E051C"/>
    <w:rsid w:val="005E0BE3"/>
    <w:rsid w:val="005E1243"/>
    <w:rsid w:val="005E295C"/>
    <w:rsid w:val="005E3545"/>
    <w:rsid w:val="005E512A"/>
    <w:rsid w:val="005E7A48"/>
    <w:rsid w:val="005F0E7A"/>
    <w:rsid w:val="005F4E04"/>
    <w:rsid w:val="00600E49"/>
    <w:rsid w:val="006040AC"/>
    <w:rsid w:val="00607D9B"/>
    <w:rsid w:val="00611467"/>
    <w:rsid w:val="006153CC"/>
    <w:rsid w:val="0061610B"/>
    <w:rsid w:val="006240EA"/>
    <w:rsid w:val="00626774"/>
    <w:rsid w:val="00630A39"/>
    <w:rsid w:val="006314BE"/>
    <w:rsid w:val="006344DA"/>
    <w:rsid w:val="00636613"/>
    <w:rsid w:val="00640F51"/>
    <w:rsid w:val="00642BB9"/>
    <w:rsid w:val="00642D20"/>
    <w:rsid w:val="00642F10"/>
    <w:rsid w:val="00646F6F"/>
    <w:rsid w:val="006520EE"/>
    <w:rsid w:val="00652741"/>
    <w:rsid w:val="00654C1F"/>
    <w:rsid w:val="006629FE"/>
    <w:rsid w:val="00662CAD"/>
    <w:rsid w:val="00663ACD"/>
    <w:rsid w:val="0066449E"/>
    <w:rsid w:val="00673D85"/>
    <w:rsid w:val="00675163"/>
    <w:rsid w:val="006757A0"/>
    <w:rsid w:val="006808DE"/>
    <w:rsid w:val="00680BE2"/>
    <w:rsid w:val="00680D68"/>
    <w:rsid w:val="00681DE0"/>
    <w:rsid w:val="0068751F"/>
    <w:rsid w:val="00690FB7"/>
    <w:rsid w:val="006942BE"/>
    <w:rsid w:val="00697FBA"/>
    <w:rsid w:val="006A0BA6"/>
    <w:rsid w:val="006A63C3"/>
    <w:rsid w:val="006B12EE"/>
    <w:rsid w:val="006B24C7"/>
    <w:rsid w:val="006B24EF"/>
    <w:rsid w:val="006B2E57"/>
    <w:rsid w:val="006B3FA2"/>
    <w:rsid w:val="006B5B0F"/>
    <w:rsid w:val="006B79BC"/>
    <w:rsid w:val="006C4273"/>
    <w:rsid w:val="006D3C30"/>
    <w:rsid w:val="006D4139"/>
    <w:rsid w:val="006D4AC8"/>
    <w:rsid w:val="006D74E4"/>
    <w:rsid w:val="006E16A4"/>
    <w:rsid w:val="006E24C2"/>
    <w:rsid w:val="006E2DB4"/>
    <w:rsid w:val="006F78C3"/>
    <w:rsid w:val="00700D79"/>
    <w:rsid w:val="00704DB9"/>
    <w:rsid w:val="0070755E"/>
    <w:rsid w:val="007078FB"/>
    <w:rsid w:val="007118E8"/>
    <w:rsid w:val="0071605B"/>
    <w:rsid w:val="00716632"/>
    <w:rsid w:val="00717849"/>
    <w:rsid w:val="0072038E"/>
    <w:rsid w:val="00722027"/>
    <w:rsid w:val="0072446C"/>
    <w:rsid w:val="00724D5A"/>
    <w:rsid w:val="00727BD3"/>
    <w:rsid w:val="007347A2"/>
    <w:rsid w:val="007402B1"/>
    <w:rsid w:val="00740679"/>
    <w:rsid w:val="00743A9C"/>
    <w:rsid w:val="007451E9"/>
    <w:rsid w:val="00745E6B"/>
    <w:rsid w:val="00747665"/>
    <w:rsid w:val="00747BAB"/>
    <w:rsid w:val="00752558"/>
    <w:rsid w:val="00752F59"/>
    <w:rsid w:val="007563B0"/>
    <w:rsid w:val="00756EC3"/>
    <w:rsid w:val="00764B6F"/>
    <w:rsid w:val="00765FE5"/>
    <w:rsid w:val="00780E0F"/>
    <w:rsid w:val="00782753"/>
    <w:rsid w:val="00782C82"/>
    <w:rsid w:val="00783149"/>
    <w:rsid w:val="007873AC"/>
    <w:rsid w:val="00793251"/>
    <w:rsid w:val="0079690A"/>
    <w:rsid w:val="00796A61"/>
    <w:rsid w:val="00797ABE"/>
    <w:rsid w:val="007A164B"/>
    <w:rsid w:val="007A1C5E"/>
    <w:rsid w:val="007A5082"/>
    <w:rsid w:val="007A5483"/>
    <w:rsid w:val="007A6D38"/>
    <w:rsid w:val="007B123C"/>
    <w:rsid w:val="007B456D"/>
    <w:rsid w:val="007B5A6E"/>
    <w:rsid w:val="007B5AF7"/>
    <w:rsid w:val="007B68A4"/>
    <w:rsid w:val="007C0AF6"/>
    <w:rsid w:val="007C2360"/>
    <w:rsid w:val="007D14F5"/>
    <w:rsid w:val="007D1750"/>
    <w:rsid w:val="007D7F79"/>
    <w:rsid w:val="007E18D3"/>
    <w:rsid w:val="007E1A2F"/>
    <w:rsid w:val="007E28B7"/>
    <w:rsid w:val="007E591C"/>
    <w:rsid w:val="007E5CE6"/>
    <w:rsid w:val="007F06F4"/>
    <w:rsid w:val="007F298C"/>
    <w:rsid w:val="007F520A"/>
    <w:rsid w:val="007F6C27"/>
    <w:rsid w:val="008056D9"/>
    <w:rsid w:val="00807FB0"/>
    <w:rsid w:val="00813DB8"/>
    <w:rsid w:val="0081537F"/>
    <w:rsid w:val="008171A1"/>
    <w:rsid w:val="00817EE1"/>
    <w:rsid w:val="00822B63"/>
    <w:rsid w:val="00824090"/>
    <w:rsid w:val="0082504F"/>
    <w:rsid w:val="00825E4F"/>
    <w:rsid w:val="00832150"/>
    <w:rsid w:val="00834EC1"/>
    <w:rsid w:val="008408C1"/>
    <w:rsid w:val="0084344A"/>
    <w:rsid w:val="00844F8B"/>
    <w:rsid w:val="00846714"/>
    <w:rsid w:val="00851CBB"/>
    <w:rsid w:val="00856493"/>
    <w:rsid w:val="0085721C"/>
    <w:rsid w:val="00857D09"/>
    <w:rsid w:val="008600A3"/>
    <w:rsid w:val="0086051C"/>
    <w:rsid w:val="0086078C"/>
    <w:rsid w:val="00862DE2"/>
    <w:rsid w:val="0086547D"/>
    <w:rsid w:val="008657DA"/>
    <w:rsid w:val="00866DF1"/>
    <w:rsid w:val="00874360"/>
    <w:rsid w:val="0087610D"/>
    <w:rsid w:val="00887789"/>
    <w:rsid w:val="008962A0"/>
    <w:rsid w:val="008A1034"/>
    <w:rsid w:val="008A2151"/>
    <w:rsid w:val="008A6330"/>
    <w:rsid w:val="008A6BF6"/>
    <w:rsid w:val="008B3AC5"/>
    <w:rsid w:val="008C71D5"/>
    <w:rsid w:val="008C7649"/>
    <w:rsid w:val="008D3BD5"/>
    <w:rsid w:val="008E02A4"/>
    <w:rsid w:val="008E2055"/>
    <w:rsid w:val="008E35BD"/>
    <w:rsid w:val="008E39EA"/>
    <w:rsid w:val="008E4641"/>
    <w:rsid w:val="008E7256"/>
    <w:rsid w:val="008E7AD3"/>
    <w:rsid w:val="008F05A3"/>
    <w:rsid w:val="00913151"/>
    <w:rsid w:val="009155EB"/>
    <w:rsid w:val="00917090"/>
    <w:rsid w:val="00924D70"/>
    <w:rsid w:val="00925F96"/>
    <w:rsid w:val="0092705F"/>
    <w:rsid w:val="00934727"/>
    <w:rsid w:val="0093730A"/>
    <w:rsid w:val="0094132F"/>
    <w:rsid w:val="009413A4"/>
    <w:rsid w:val="00942B66"/>
    <w:rsid w:val="009434CE"/>
    <w:rsid w:val="00945FF7"/>
    <w:rsid w:val="009469C7"/>
    <w:rsid w:val="00946B16"/>
    <w:rsid w:val="00950FA4"/>
    <w:rsid w:val="00951ED6"/>
    <w:rsid w:val="00962DAB"/>
    <w:rsid w:val="009631C1"/>
    <w:rsid w:val="00965C7F"/>
    <w:rsid w:val="009678FA"/>
    <w:rsid w:val="00975D65"/>
    <w:rsid w:val="00976435"/>
    <w:rsid w:val="00976D61"/>
    <w:rsid w:val="00976E6F"/>
    <w:rsid w:val="0098003D"/>
    <w:rsid w:val="00982FF9"/>
    <w:rsid w:val="009848BE"/>
    <w:rsid w:val="00990EC7"/>
    <w:rsid w:val="00992B51"/>
    <w:rsid w:val="009949C8"/>
    <w:rsid w:val="009955A5"/>
    <w:rsid w:val="00996659"/>
    <w:rsid w:val="009A0DB2"/>
    <w:rsid w:val="009A77B3"/>
    <w:rsid w:val="009A780E"/>
    <w:rsid w:val="009B2BF8"/>
    <w:rsid w:val="009B7C45"/>
    <w:rsid w:val="009C01D9"/>
    <w:rsid w:val="009C0614"/>
    <w:rsid w:val="009C0F9C"/>
    <w:rsid w:val="009C132F"/>
    <w:rsid w:val="009C1BDE"/>
    <w:rsid w:val="009C20FD"/>
    <w:rsid w:val="009C3A98"/>
    <w:rsid w:val="009C442B"/>
    <w:rsid w:val="009C6572"/>
    <w:rsid w:val="009D3ACD"/>
    <w:rsid w:val="009D44EC"/>
    <w:rsid w:val="009E1796"/>
    <w:rsid w:val="009E484F"/>
    <w:rsid w:val="009F094E"/>
    <w:rsid w:val="009F3316"/>
    <w:rsid w:val="009F6100"/>
    <w:rsid w:val="009F619F"/>
    <w:rsid w:val="00A01872"/>
    <w:rsid w:val="00A034E3"/>
    <w:rsid w:val="00A10EEC"/>
    <w:rsid w:val="00A13291"/>
    <w:rsid w:val="00A13300"/>
    <w:rsid w:val="00A16796"/>
    <w:rsid w:val="00A1792D"/>
    <w:rsid w:val="00A203B5"/>
    <w:rsid w:val="00A247F1"/>
    <w:rsid w:val="00A27892"/>
    <w:rsid w:val="00A27BB0"/>
    <w:rsid w:val="00A3205B"/>
    <w:rsid w:val="00A34541"/>
    <w:rsid w:val="00A35E52"/>
    <w:rsid w:val="00A51AF4"/>
    <w:rsid w:val="00A557EB"/>
    <w:rsid w:val="00A61DB2"/>
    <w:rsid w:val="00A62796"/>
    <w:rsid w:val="00A62C5C"/>
    <w:rsid w:val="00A631F6"/>
    <w:rsid w:val="00A7424A"/>
    <w:rsid w:val="00A76D56"/>
    <w:rsid w:val="00A806C0"/>
    <w:rsid w:val="00A80E6E"/>
    <w:rsid w:val="00A838EB"/>
    <w:rsid w:val="00A85231"/>
    <w:rsid w:val="00A85D4C"/>
    <w:rsid w:val="00A906F7"/>
    <w:rsid w:val="00A90EE9"/>
    <w:rsid w:val="00A91859"/>
    <w:rsid w:val="00A92713"/>
    <w:rsid w:val="00A927DC"/>
    <w:rsid w:val="00A9645A"/>
    <w:rsid w:val="00A9776D"/>
    <w:rsid w:val="00AA051B"/>
    <w:rsid w:val="00AA0A39"/>
    <w:rsid w:val="00AA0CEA"/>
    <w:rsid w:val="00AA141E"/>
    <w:rsid w:val="00AB1A19"/>
    <w:rsid w:val="00AB1FA6"/>
    <w:rsid w:val="00AB29B9"/>
    <w:rsid w:val="00AB3599"/>
    <w:rsid w:val="00AB428A"/>
    <w:rsid w:val="00AC30D1"/>
    <w:rsid w:val="00AC4075"/>
    <w:rsid w:val="00AC5425"/>
    <w:rsid w:val="00AD041D"/>
    <w:rsid w:val="00AD0490"/>
    <w:rsid w:val="00AD34C0"/>
    <w:rsid w:val="00AE1918"/>
    <w:rsid w:val="00AE5C6D"/>
    <w:rsid w:val="00AE7729"/>
    <w:rsid w:val="00AF325B"/>
    <w:rsid w:val="00AF6BE9"/>
    <w:rsid w:val="00AF6CB4"/>
    <w:rsid w:val="00B002EA"/>
    <w:rsid w:val="00B10479"/>
    <w:rsid w:val="00B15218"/>
    <w:rsid w:val="00B1673D"/>
    <w:rsid w:val="00B173DE"/>
    <w:rsid w:val="00B20ECD"/>
    <w:rsid w:val="00B21DA2"/>
    <w:rsid w:val="00B24834"/>
    <w:rsid w:val="00B27F68"/>
    <w:rsid w:val="00B3122E"/>
    <w:rsid w:val="00B332DA"/>
    <w:rsid w:val="00B377EF"/>
    <w:rsid w:val="00B43644"/>
    <w:rsid w:val="00B47651"/>
    <w:rsid w:val="00B5085E"/>
    <w:rsid w:val="00B519DF"/>
    <w:rsid w:val="00B55C2D"/>
    <w:rsid w:val="00B561BD"/>
    <w:rsid w:val="00B56945"/>
    <w:rsid w:val="00B5782C"/>
    <w:rsid w:val="00B70D41"/>
    <w:rsid w:val="00B729C5"/>
    <w:rsid w:val="00B72FCF"/>
    <w:rsid w:val="00B74416"/>
    <w:rsid w:val="00B75711"/>
    <w:rsid w:val="00B774C0"/>
    <w:rsid w:val="00B8345E"/>
    <w:rsid w:val="00B879FB"/>
    <w:rsid w:val="00B90ACA"/>
    <w:rsid w:val="00B95249"/>
    <w:rsid w:val="00B953C5"/>
    <w:rsid w:val="00BA5B7D"/>
    <w:rsid w:val="00BB7068"/>
    <w:rsid w:val="00BC1600"/>
    <w:rsid w:val="00BC3800"/>
    <w:rsid w:val="00BC3D7E"/>
    <w:rsid w:val="00BD3FF2"/>
    <w:rsid w:val="00BD5221"/>
    <w:rsid w:val="00BD6FE6"/>
    <w:rsid w:val="00BE1F6F"/>
    <w:rsid w:val="00BE3CB2"/>
    <w:rsid w:val="00BE56C7"/>
    <w:rsid w:val="00BE6333"/>
    <w:rsid w:val="00BF1D47"/>
    <w:rsid w:val="00BF48D5"/>
    <w:rsid w:val="00BF702D"/>
    <w:rsid w:val="00C03FC2"/>
    <w:rsid w:val="00C11EB8"/>
    <w:rsid w:val="00C13B12"/>
    <w:rsid w:val="00C1499F"/>
    <w:rsid w:val="00C17355"/>
    <w:rsid w:val="00C20B39"/>
    <w:rsid w:val="00C24B53"/>
    <w:rsid w:val="00C354A8"/>
    <w:rsid w:val="00C354BD"/>
    <w:rsid w:val="00C357AD"/>
    <w:rsid w:val="00C36A27"/>
    <w:rsid w:val="00C43E28"/>
    <w:rsid w:val="00C44242"/>
    <w:rsid w:val="00C4504F"/>
    <w:rsid w:val="00C517AA"/>
    <w:rsid w:val="00C54805"/>
    <w:rsid w:val="00C56DB8"/>
    <w:rsid w:val="00C64F08"/>
    <w:rsid w:val="00C728CC"/>
    <w:rsid w:val="00C74780"/>
    <w:rsid w:val="00C75175"/>
    <w:rsid w:val="00C75A4C"/>
    <w:rsid w:val="00C802A8"/>
    <w:rsid w:val="00C83F96"/>
    <w:rsid w:val="00C93E9D"/>
    <w:rsid w:val="00CA1069"/>
    <w:rsid w:val="00CA299F"/>
    <w:rsid w:val="00CA3582"/>
    <w:rsid w:val="00CA3FFE"/>
    <w:rsid w:val="00CA6B7C"/>
    <w:rsid w:val="00CA7A23"/>
    <w:rsid w:val="00CB23BB"/>
    <w:rsid w:val="00CB2666"/>
    <w:rsid w:val="00CB6F1A"/>
    <w:rsid w:val="00CB715A"/>
    <w:rsid w:val="00CB785C"/>
    <w:rsid w:val="00CC3C8E"/>
    <w:rsid w:val="00CC6C03"/>
    <w:rsid w:val="00CC7EE6"/>
    <w:rsid w:val="00CD3C68"/>
    <w:rsid w:val="00CD656F"/>
    <w:rsid w:val="00CD78E3"/>
    <w:rsid w:val="00CE658A"/>
    <w:rsid w:val="00CE6733"/>
    <w:rsid w:val="00CE752F"/>
    <w:rsid w:val="00CF0963"/>
    <w:rsid w:val="00CF22AE"/>
    <w:rsid w:val="00CF32D0"/>
    <w:rsid w:val="00CF68C1"/>
    <w:rsid w:val="00D11D04"/>
    <w:rsid w:val="00D11E6A"/>
    <w:rsid w:val="00D140FC"/>
    <w:rsid w:val="00D1510B"/>
    <w:rsid w:val="00D17BE8"/>
    <w:rsid w:val="00D17CA5"/>
    <w:rsid w:val="00D23083"/>
    <w:rsid w:val="00D272A6"/>
    <w:rsid w:val="00D30005"/>
    <w:rsid w:val="00D301A6"/>
    <w:rsid w:val="00D32884"/>
    <w:rsid w:val="00D33504"/>
    <w:rsid w:val="00D34E3A"/>
    <w:rsid w:val="00D40FAB"/>
    <w:rsid w:val="00D418D7"/>
    <w:rsid w:val="00D422A9"/>
    <w:rsid w:val="00D42F77"/>
    <w:rsid w:val="00D47461"/>
    <w:rsid w:val="00D5072A"/>
    <w:rsid w:val="00D578C4"/>
    <w:rsid w:val="00D60A02"/>
    <w:rsid w:val="00D61B3E"/>
    <w:rsid w:val="00D6325F"/>
    <w:rsid w:val="00D80B33"/>
    <w:rsid w:val="00D817B5"/>
    <w:rsid w:val="00D83A56"/>
    <w:rsid w:val="00D83C87"/>
    <w:rsid w:val="00D84299"/>
    <w:rsid w:val="00D84992"/>
    <w:rsid w:val="00D90118"/>
    <w:rsid w:val="00D90E6A"/>
    <w:rsid w:val="00D96149"/>
    <w:rsid w:val="00DA1D74"/>
    <w:rsid w:val="00DA3318"/>
    <w:rsid w:val="00DA387A"/>
    <w:rsid w:val="00DA3C32"/>
    <w:rsid w:val="00DA491B"/>
    <w:rsid w:val="00DA59D6"/>
    <w:rsid w:val="00DA6702"/>
    <w:rsid w:val="00DB0744"/>
    <w:rsid w:val="00DB675E"/>
    <w:rsid w:val="00DB7442"/>
    <w:rsid w:val="00DC5F20"/>
    <w:rsid w:val="00DC7991"/>
    <w:rsid w:val="00DD09D2"/>
    <w:rsid w:val="00DD54F7"/>
    <w:rsid w:val="00DE3779"/>
    <w:rsid w:val="00DF773C"/>
    <w:rsid w:val="00E002D1"/>
    <w:rsid w:val="00E01A75"/>
    <w:rsid w:val="00E10D89"/>
    <w:rsid w:val="00E13E09"/>
    <w:rsid w:val="00E144C4"/>
    <w:rsid w:val="00E175A2"/>
    <w:rsid w:val="00E177FC"/>
    <w:rsid w:val="00E20C9E"/>
    <w:rsid w:val="00E22FA5"/>
    <w:rsid w:val="00E23233"/>
    <w:rsid w:val="00E24C7E"/>
    <w:rsid w:val="00E2543A"/>
    <w:rsid w:val="00E313B0"/>
    <w:rsid w:val="00E32937"/>
    <w:rsid w:val="00E33CB2"/>
    <w:rsid w:val="00E360E5"/>
    <w:rsid w:val="00E37AB4"/>
    <w:rsid w:val="00E40A22"/>
    <w:rsid w:val="00E421D9"/>
    <w:rsid w:val="00E44479"/>
    <w:rsid w:val="00E45104"/>
    <w:rsid w:val="00E46BF7"/>
    <w:rsid w:val="00E47E26"/>
    <w:rsid w:val="00E5259C"/>
    <w:rsid w:val="00E5286F"/>
    <w:rsid w:val="00E609D7"/>
    <w:rsid w:val="00E62E21"/>
    <w:rsid w:val="00E63F6A"/>
    <w:rsid w:val="00E66CAB"/>
    <w:rsid w:val="00E6776A"/>
    <w:rsid w:val="00E709FD"/>
    <w:rsid w:val="00E74F6C"/>
    <w:rsid w:val="00E845EE"/>
    <w:rsid w:val="00EA24C5"/>
    <w:rsid w:val="00EA2E0D"/>
    <w:rsid w:val="00EA4628"/>
    <w:rsid w:val="00EB0F61"/>
    <w:rsid w:val="00EB47F4"/>
    <w:rsid w:val="00EB5C02"/>
    <w:rsid w:val="00EB7112"/>
    <w:rsid w:val="00EC005B"/>
    <w:rsid w:val="00EC1390"/>
    <w:rsid w:val="00EC23D0"/>
    <w:rsid w:val="00EC4DAB"/>
    <w:rsid w:val="00ED11F4"/>
    <w:rsid w:val="00ED6A06"/>
    <w:rsid w:val="00ED7A30"/>
    <w:rsid w:val="00EE1AED"/>
    <w:rsid w:val="00EE5D65"/>
    <w:rsid w:val="00EE647F"/>
    <w:rsid w:val="00EF53F0"/>
    <w:rsid w:val="00EF65D8"/>
    <w:rsid w:val="00EF7570"/>
    <w:rsid w:val="00EF75D5"/>
    <w:rsid w:val="00EF7B08"/>
    <w:rsid w:val="00F039E3"/>
    <w:rsid w:val="00F04DCC"/>
    <w:rsid w:val="00F07546"/>
    <w:rsid w:val="00F10A21"/>
    <w:rsid w:val="00F10BAD"/>
    <w:rsid w:val="00F11B66"/>
    <w:rsid w:val="00F16ED1"/>
    <w:rsid w:val="00F23C96"/>
    <w:rsid w:val="00F272DD"/>
    <w:rsid w:val="00F41F3F"/>
    <w:rsid w:val="00F420F9"/>
    <w:rsid w:val="00F42E09"/>
    <w:rsid w:val="00F42F53"/>
    <w:rsid w:val="00F473FB"/>
    <w:rsid w:val="00F50319"/>
    <w:rsid w:val="00F51B7C"/>
    <w:rsid w:val="00F53EB1"/>
    <w:rsid w:val="00F54488"/>
    <w:rsid w:val="00F6128B"/>
    <w:rsid w:val="00F629F6"/>
    <w:rsid w:val="00F62DD3"/>
    <w:rsid w:val="00F6350D"/>
    <w:rsid w:val="00F636FB"/>
    <w:rsid w:val="00F70F0C"/>
    <w:rsid w:val="00F73AEB"/>
    <w:rsid w:val="00F748A7"/>
    <w:rsid w:val="00F7658F"/>
    <w:rsid w:val="00F852BB"/>
    <w:rsid w:val="00F8619C"/>
    <w:rsid w:val="00F86A76"/>
    <w:rsid w:val="00F86E01"/>
    <w:rsid w:val="00F91592"/>
    <w:rsid w:val="00F924C9"/>
    <w:rsid w:val="00F92C18"/>
    <w:rsid w:val="00FA0E8F"/>
    <w:rsid w:val="00FA1085"/>
    <w:rsid w:val="00FA1758"/>
    <w:rsid w:val="00FA19E5"/>
    <w:rsid w:val="00FA2526"/>
    <w:rsid w:val="00FA3877"/>
    <w:rsid w:val="00FA47B5"/>
    <w:rsid w:val="00FB3AD3"/>
    <w:rsid w:val="00FB500B"/>
    <w:rsid w:val="00FC119B"/>
    <w:rsid w:val="00FC1A23"/>
    <w:rsid w:val="00FC373C"/>
    <w:rsid w:val="00FC54C4"/>
    <w:rsid w:val="00FD1482"/>
    <w:rsid w:val="00FD21BE"/>
    <w:rsid w:val="00FD248F"/>
    <w:rsid w:val="00FD2A23"/>
    <w:rsid w:val="00FD3A5E"/>
    <w:rsid w:val="00FD3F29"/>
    <w:rsid w:val="00FD3F4D"/>
    <w:rsid w:val="00FD57BC"/>
    <w:rsid w:val="00FE0397"/>
    <w:rsid w:val="00FE1A98"/>
    <w:rsid w:val="00FE3DB8"/>
    <w:rsid w:val="00FE68D3"/>
    <w:rsid w:val="00FE73A1"/>
    <w:rsid w:val="00FF25AC"/>
    <w:rsid w:val="00FF28E0"/>
    <w:rsid w:val="00FF4DD4"/>
    <w:rsid w:val="00FF74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libri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qFormat="1"/>
    <w:lsdException w:name="heading 7" w:semiHidden="0" w:uiPriority="0" w:qFormat="1"/>
    <w:lsdException w:name="heading 8" w:semiHidden="0" w:uiPriority="0" w:qFormat="1"/>
    <w:lsdException w:name="heading 9" w:semiHidden="0" w:uiPriority="0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/>
    <w:lsdException w:name="footnote text" w:locked="1"/>
    <w:lsdException w:name="annotation text" w:locked="1"/>
    <w:lsdException w:name="header" w:locked="1" w:uiPriority="0"/>
    <w:lsdException w:name="footer" w:locked="1" w:uiPriority="0"/>
    <w:lsdException w:name="index heading" w:locked="1"/>
    <w:lsdException w:name="caption" w:uiPriority="0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iPriority="0" w:unhideWhenUsed="0" w:qFormat="1"/>
    <w:lsdException w:name="Closing" w:locked="1"/>
    <w:lsdException w:name="Signature" w:locked="1"/>
    <w:lsdException w:name="Default Paragraph Font" w:semiHidden="0" w:uiPriority="0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semiHidden="0" w:uiPriority="0" w:unhideWhenUsed="0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semiHidden="0" w:uiPriority="0" w:unhideWhenUsed="0" w:qFormat="1"/>
    <w:lsdException w:name="Emphasis" w:semiHidden="0" w:uiPriority="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semiHidden="0" w:uiPriority="0" w:unhideWhenUsed="0"/>
    <w:lsdException w:name="Table Theme" w:locked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D5072A"/>
    <w:pPr>
      <w:widowControl w:val="0"/>
      <w:autoSpaceDN w:val="0"/>
      <w:textAlignment w:val="baseline"/>
    </w:pPr>
    <w:rPr>
      <w:rFonts w:ascii="Times New Roman" w:hAnsi="Times New Roman" w:cs="Arial Unicode MS"/>
      <w:kern w:val="3"/>
      <w:sz w:val="24"/>
      <w:szCs w:val="24"/>
      <w:lang w:val="de-CH" w:eastAsia="zh-CN" w:bidi="hi-I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C3D7E"/>
    <w:pPr>
      <w:widowControl/>
      <w:autoSpaceDN/>
      <w:spacing w:before="480"/>
      <w:contextualSpacing/>
      <w:textAlignment w:val="auto"/>
      <w:outlineLvl w:val="0"/>
    </w:pPr>
    <w:rPr>
      <w:rFonts w:ascii="Cambria" w:hAnsi="Cambria" w:cs="Times New Roman"/>
      <w:smallCaps/>
      <w:spacing w:val="5"/>
      <w:kern w:val="0"/>
      <w:sz w:val="36"/>
      <w:szCs w:val="36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C3D7E"/>
    <w:pPr>
      <w:widowControl/>
      <w:autoSpaceDN/>
      <w:spacing w:before="200" w:line="271" w:lineRule="auto"/>
      <w:textAlignment w:val="auto"/>
      <w:outlineLvl w:val="1"/>
    </w:pPr>
    <w:rPr>
      <w:rFonts w:ascii="Cambria" w:hAnsi="Cambria" w:cs="Times New Roman"/>
      <w:smallCaps/>
      <w:kern w:val="0"/>
      <w:sz w:val="28"/>
      <w:szCs w:val="28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C3D7E"/>
    <w:pPr>
      <w:widowControl/>
      <w:autoSpaceDN/>
      <w:spacing w:before="200" w:line="271" w:lineRule="auto"/>
      <w:textAlignment w:val="auto"/>
      <w:outlineLvl w:val="2"/>
    </w:pPr>
    <w:rPr>
      <w:rFonts w:ascii="Cambria" w:hAnsi="Cambria" w:cs="Times New Roman"/>
      <w:i/>
      <w:iCs/>
      <w:smallCaps/>
      <w:spacing w:val="5"/>
      <w:kern w:val="0"/>
      <w:sz w:val="26"/>
      <w:szCs w:val="26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C3D7E"/>
    <w:pPr>
      <w:widowControl/>
      <w:autoSpaceDN/>
      <w:spacing w:line="271" w:lineRule="auto"/>
      <w:textAlignment w:val="auto"/>
      <w:outlineLvl w:val="3"/>
    </w:pPr>
    <w:rPr>
      <w:rFonts w:ascii="Cambria" w:hAnsi="Cambria" w:cs="Times New Roman"/>
      <w:b/>
      <w:bCs/>
      <w:spacing w:val="5"/>
      <w:kern w:val="0"/>
      <w:lang w:eastAsia="en-US" w:bidi="ar-SA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C3D7E"/>
    <w:pPr>
      <w:widowControl/>
      <w:autoSpaceDN/>
      <w:spacing w:line="271" w:lineRule="auto"/>
      <w:textAlignment w:val="auto"/>
      <w:outlineLvl w:val="4"/>
    </w:pPr>
    <w:rPr>
      <w:rFonts w:ascii="Cambria" w:hAnsi="Cambria" w:cs="Times New Roman"/>
      <w:i/>
      <w:iCs/>
      <w:kern w:val="0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C3D7E"/>
    <w:pPr>
      <w:widowControl/>
      <w:shd w:val="clear" w:color="auto" w:fill="FFFFFF"/>
      <w:autoSpaceDN/>
      <w:spacing w:line="271" w:lineRule="auto"/>
      <w:textAlignment w:val="auto"/>
      <w:outlineLvl w:val="5"/>
    </w:pPr>
    <w:rPr>
      <w:rFonts w:ascii="Cambria" w:hAnsi="Cambria" w:cs="Times New Roman"/>
      <w:b/>
      <w:bCs/>
      <w:color w:val="595959"/>
      <w:spacing w:val="5"/>
      <w:kern w:val="0"/>
      <w:sz w:val="22"/>
      <w:szCs w:val="22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C3D7E"/>
    <w:pPr>
      <w:widowControl/>
      <w:autoSpaceDN/>
      <w:textAlignment w:val="auto"/>
      <w:outlineLvl w:val="6"/>
    </w:pPr>
    <w:rPr>
      <w:rFonts w:ascii="Cambria" w:hAnsi="Cambria" w:cs="Times New Roman"/>
      <w:b/>
      <w:bCs/>
      <w:i/>
      <w:iCs/>
      <w:color w:val="5A5A5A"/>
      <w:kern w:val="0"/>
      <w:sz w:val="20"/>
      <w:szCs w:val="20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C3D7E"/>
    <w:pPr>
      <w:widowControl/>
      <w:autoSpaceDN/>
      <w:textAlignment w:val="auto"/>
      <w:outlineLvl w:val="7"/>
    </w:pPr>
    <w:rPr>
      <w:rFonts w:ascii="Cambria" w:hAnsi="Cambria" w:cs="Times New Roman"/>
      <w:b/>
      <w:bCs/>
      <w:color w:val="7F7F7F"/>
      <w:kern w:val="0"/>
      <w:sz w:val="20"/>
      <w:szCs w:val="20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C3D7E"/>
    <w:pPr>
      <w:widowControl/>
      <w:autoSpaceDN/>
      <w:spacing w:line="271" w:lineRule="auto"/>
      <w:textAlignment w:val="auto"/>
      <w:outlineLvl w:val="8"/>
    </w:pPr>
    <w:rPr>
      <w:rFonts w:ascii="Cambria" w:hAnsi="Cambria" w:cs="Times New Roman"/>
      <w:b/>
      <w:bCs/>
      <w:i/>
      <w:iCs/>
      <w:color w:val="7F7F7F"/>
      <w:kern w:val="0"/>
      <w:sz w:val="18"/>
      <w:szCs w:val="18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BC3D7E"/>
    <w:rPr>
      <w:rFonts w:cs="Times New Roman"/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BC3D7E"/>
    <w:rPr>
      <w:rFonts w:cs="Times New Roman"/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BC3D7E"/>
    <w:rPr>
      <w:rFonts w:cs="Times New Roman"/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BC3D7E"/>
    <w:rPr>
      <w:rFonts w:cs="Times New Roman"/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BC3D7E"/>
    <w:rPr>
      <w:rFonts w:cs="Times New Roman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BC3D7E"/>
    <w:rPr>
      <w:rFonts w:cs="Times New Roman"/>
      <w:b/>
      <w:bCs/>
      <w:color w:val="595959"/>
      <w:spacing w:val="5"/>
      <w:shd w:val="clear" w:color="auto" w:fill="FFFFFF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BC3D7E"/>
    <w:rPr>
      <w:rFonts w:cs="Times New Roman"/>
      <w:b/>
      <w:bCs/>
      <w:i/>
      <w:iCs/>
      <w:color w:val="5A5A5A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BC3D7E"/>
    <w:rPr>
      <w:rFonts w:cs="Times New Roman"/>
      <w:b/>
      <w:bCs/>
      <w:color w:val="7F7F7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BC3D7E"/>
    <w:rPr>
      <w:rFonts w:cs="Times New Roman"/>
      <w:b/>
      <w:bCs/>
      <w:i/>
      <w:iCs/>
      <w:color w:val="7F7F7F"/>
      <w:sz w:val="18"/>
      <w:szCs w:val="18"/>
    </w:rPr>
  </w:style>
  <w:style w:type="paragraph" w:styleId="Title">
    <w:name w:val="Title"/>
    <w:basedOn w:val="Normal"/>
    <w:next w:val="Normal"/>
    <w:link w:val="TitleChar"/>
    <w:uiPriority w:val="99"/>
    <w:qFormat/>
    <w:rsid w:val="00BC3D7E"/>
    <w:pPr>
      <w:widowControl/>
      <w:autoSpaceDN/>
      <w:spacing w:after="300"/>
      <w:contextualSpacing/>
      <w:textAlignment w:val="auto"/>
    </w:pPr>
    <w:rPr>
      <w:rFonts w:ascii="Cambria" w:hAnsi="Cambria" w:cs="Times New Roman"/>
      <w:smallCaps/>
      <w:kern w:val="0"/>
      <w:sz w:val="52"/>
      <w:szCs w:val="52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99"/>
    <w:locked/>
    <w:rsid w:val="00BC3D7E"/>
    <w:rPr>
      <w:rFonts w:cs="Times New Roman"/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BC3D7E"/>
    <w:pPr>
      <w:widowControl/>
      <w:autoSpaceDN/>
      <w:spacing w:after="200"/>
      <w:textAlignment w:val="auto"/>
    </w:pPr>
    <w:rPr>
      <w:rFonts w:ascii="Cambria" w:hAnsi="Cambria" w:cs="Times New Roman"/>
      <w:i/>
      <w:iCs/>
      <w:smallCaps/>
      <w:spacing w:val="10"/>
      <w:kern w:val="0"/>
      <w:sz w:val="28"/>
      <w:szCs w:val="28"/>
      <w:lang w:eastAsia="en-US" w:bidi="ar-SA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BC3D7E"/>
    <w:rPr>
      <w:rFonts w:cs="Times New Roman"/>
      <w:i/>
      <w:iCs/>
      <w:smallCaps/>
      <w:spacing w:val="10"/>
      <w:sz w:val="28"/>
      <w:szCs w:val="28"/>
    </w:rPr>
  </w:style>
  <w:style w:type="character" w:styleId="Strong">
    <w:name w:val="Strong"/>
    <w:basedOn w:val="DefaultParagraphFont"/>
    <w:uiPriority w:val="99"/>
    <w:qFormat/>
    <w:rsid w:val="00BC3D7E"/>
    <w:rPr>
      <w:rFonts w:cs="Times New Roman"/>
      <w:b/>
    </w:rPr>
  </w:style>
  <w:style w:type="character" w:styleId="Emphasis">
    <w:name w:val="Emphasis"/>
    <w:basedOn w:val="DefaultParagraphFont"/>
    <w:uiPriority w:val="99"/>
    <w:qFormat/>
    <w:rsid w:val="00BC3D7E"/>
    <w:rPr>
      <w:rFonts w:cs="Times New Roman"/>
      <w:b/>
      <w:i/>
      <w:spacing w:val="10"/>
    </w:rPr>
  </w:style>
  <w:style w:type="paragraph" w:styleId="NoSpacing">
    <w:name w:val="No Spacing"/>
    <w:basedOn w:val="Normal"/>
    <w:uiPriority w:val="99"/>
    <w:qFormat/>
    <w:rsid w:val="00BC3D7E"/>
    <w:pPr>
      <w:widowControl/>
      <w:autoSpaceDN/>
      <w:textAlignment w:val="auto"/>
    </w:pPr>
    <w:rPr>
      <w:rFonts w:ascii="Cambria" w:hAnsi="Cambria" w:cs="Times New Roman"/>
      <w:kern w:val="0"/>
      <w:sz w:val="22"/>
      <w:szCs w:val="22"/>
      <w:lang w:eastAsia="en-US" w:bidi="ar-SA"/>
    </w:rPr>
  </w:style>
  <w:style w:type="paragraph" w:styleId="ListParagraph">
    <w:name w:val="List Paragraph"/>
    <w:basedOn w:val="Normal"/>
    <w:uiPriority w:val="99"/>
    <w:qFormat/>
    <w:rsid w:val="00BC3D7E"/>
    <w:pPr>
      <w:widowControl/>
      <w:autoSpaceDN/>
      <w:spacing w:after="200"/>
      <w:ind w:left="720"/>
      <w:contextualSpacing/>
      <w:textAlignment w:val="auto"/>
    </w:pPr>
    <w:rPr>
      <w:rFonts w:ascii="Cambria" w:hAnsi="Cambria" w:cs="Times New Roman"/>
      <w:kern w:val="0"/>
      <w:sz w:val="22"/>
      <w:szCs w:val="22"/>
      <w:lang w:eastAsia="en-US" w:bidi="ar-SA"/>
    </w:rPr>
  </w:style>
  <w:style w:type="paragraph" w:styleId="Quote">
    <w:name w:val="Quote"/>
    <w:basedOn w:val="Normal"/>
    <w:next w:val="Normal"/>
    <w:link w:val="QuoteChar"/>
    <w:uiPriority w:val="99"/>
    <w:qFormat/>
    <w:rsid w:val="00BC3D7E"/>
    <w:pPr>
      <w:widowControl/>
      <w:autoSpaceDN/>
      <w:spacing w:after="200"/>
      <w:textAlignment w:val="auto"/>
    </w:pPr>
    <w:rPr>
      <w:rFonts w:ascii="Cambria" w:hAnsi="Cambria" w:cs="Times New Roman"/>
      <w:i/>
      <w:iCs/>
      <w:kern w:val="0"/>
      <w:sz w:val="22"/>
      <w:szCs w:val="22"/>
      <w:lang w:eastAsia="en-US" w:bidi="ar-SA"/>
    </w:rPr>
  </w:style>
  <w:style w:type="character" w:customStyle="1" w:styleId="QuoteChar">
    <w:name w:val="Quote Char"/>
    <w:basedOn w:val="DefaultParagraphFont"/>
    <w:link w:val="Quote"/>
    <w:uiPriority w:val="99"/>
    <w:locked/>
    <w:rsid w:val="00BC3D7E"/>
    <w:rPr>
      <w:rFonts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BC3D7E"/>
    <w:pPr>
      <w:widowControl/>
      <w:pBdr>
        <w:top w:val="single" w:sz="4" w:space="10" w:color="auto"/>
        <w:bottom w:val="single" w:sz="4" w:space="10" w:color="auto"/>
      </w:pBdr>
      <w:autoSpaceDN/>
      <w:spacing w:before="240" w:after="240" w:line="300" w:lineRule="auto"/>
      <w:ind w:left="1152" w:right="1152"/>
      <w:jc w:val="both"/>
      <w:textAlignment w:val="auto"/>
    </w:pPr>
    <w:rPr>
      <w:rFonts w:ascii="Cambria" w:hAnsi="Cambria" w:cs="Times New Roman"/>
      <w:i/>
      <w:iCs/>
      <w:kern w:val="0"/>
      <w:sz w:val="22"/>
      <w:szCs w:val="22"/>
      <w:lang w:eastAsia="en-US" w:bidi="ar-SA"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BC3D7E"/>
    <w:rPr>
      <w:rFonts w:cs="Times New Roman"/>
      <w:i/>
      <w:iCs/>
    </w:rPr>
  </w:style>
  <w:style w:type="character" w:styleId="SubtleEmphasis">
    <w:name w:val="Subtle Emphasis"/>
    <w:basedOn w:val="DefaultParagraphFont"/>
    <w:uiPriority w:val="99"/>
    <w:qFormat/>
    <w:rsid w:val="00BC3D7E"/>
    <w:rPr>
      <w:rFonts w:cs="Times New Roman"/>
      <w:i/>
    </w:rPr>
  </w:style>
  <w:style w:type="character" w:styleId="IntenseEmphasis">
    <w:name w:val="Intense Emphasis"/>
    <w:basedOn w:val="DefaultParagraphFont"/>
    <w:uiPriority w:val="99"/>
    <w:qFormat/>
    <w:rsid w:val="00BC3D7E"/>
    <w:rPr>
      <w:rFonts w:cs="Times New Roman"/>
      <w:b/>
      <w:i/>
    </w:rPr>
  </w:style>
  <w:style w:type="character" w:styleId="SubtleReference">
    <w:name w:val="Subtle Reference"/>
    <w:basedOn w:val="DefaultParagraphFont"/>
    <w:uiPriority w:val="99"/>
    <w:qFormat/>
    <w:rsid w:val="00BC3D7E"/>
    <w:rPr>
      <w:rFonts w:cs="Times New Roman"/>
      <w:smallCaps/>
    </w:rPr>
  </w:style>
  <w:style w:type="character" w:styleId="IntenseReference">
    <w:name w:val="Intense Reference"/>
    <w:basedOn w:val="DefaultParagraphFont"/>
    <w:uiPriority w:val="99"/>
    <w:qFormat/>
    <w:rsid w:val="00BC3D7E"/>
    <w:rPr>
      <w:rFonts w:cs="Times New Roman"/>
      <w:b/>
      <w:smallCaps/>
    </w:rPr>
  </w:style>
  <w:style w:type="character" w:styleId="BookTitle">
    <w:name w:val="Book Title"/>
    <w:basedOn w:val="DefaultParagraphFont"/>
    <w:uiPriority w:val="99"/>
    <w:qFormat/>
    <w:rsid w:val="00BC3D7E"/>
    <w:rPr>
      <w:rFonts w:cs="Times New Roman"/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BC3D7E"/>
    <w:pPr>
      <w:outlineLvl w:val="9"/>
    </w:pPr>
  </w:style>
  <w:style w:type="paragraph" w:customStyle="1" w:styleId="Standard1">
    <w:name w:val="Standard1"/>
    <w:link w:val="Standard1Zchn"/>
    <w:uiPriority w:val="99"/>
    <w:rsid w:val="001B71BB"/>
    <w:pPr>
      <w:widowControl w:val="0"/>
      <w:suppressAutoHyphens/>
      <w:overflowPunct w:val="0"/>
      <w:autoSpaceDE w:val="0"/>
      <w:autoSpaceDN w:val="0"/>
      <w:textAlignment w:val="baseline"/>
    </w:pPr>
    <w:rPr>
      <w:rFonts w:ascii="Times New Roman" w:eastAsia="Times New Roman" w:hAnsi="Times New Roman"/>
      <w:kern w:val="3"/>
      <w:sz w:val="24"/>
      <w:szCs w:val="20"/>
      <w:lang w:val="de-CH" w:eastAsia="zh-CN"/>
    </w:rPr>
  </w:style>
  <w:style w:type="character" w:customStyle="1" w:styleId="Absatz-Standardschriftart1">
    <w:name w:val="Absatz-Standardschriftart1"/>
    <w:uiPriority w:val="99"/>
    <w:rsid w:val="001B71BB"/>
  </w:style>
  <w:style w:type="paragraph" w:customStyle="1" w:styleId="western">
    <w:name w:val="western"/>
    <w:basedOn w:val="Standard1"/>
    <w:uiPriority w:val="99"/>
    <w:rsid w:val="001B71BB"/>
    <w:pPr>
      <w:widowControl/>
      <w:suppressAutoHyphens w:val="0"/>
      <w:overflowPunct/>
      <w:autoSpaceDE/>
      <w:spacing w:after="119"/>
      <w:textAlignment w:val="auto"/>
    </w:pPr>
    <w:rPr>
      <w:rFonts w:eastAsia="Calibri"/>
      <w:color w:val="000000"/>
      <w:szCs w:val="24"/>
      <w:lang w:val="en-GB"/>
    </w:rPr>
  </w:style>
  <w:style w:type="character" w:customStyle="1" w:styleId="StrongEmphasis">
    <w:name w:val="Strong Emphasis"/>
    <w:uiPriority w:val="99"/>
    <w:rsid w:val="001B71BB"/>
    <w:rPr>
      <w:b/>
    </w:rPr>
  </w:style>
  <w:style w:type="character" w:customStyle="1" w:styleId="highlight2">
    <w:name w:val="highlight2"/>
    <w:basedOn w:val="DefaultParagraphFont"/>
    <w:uiPriority w:val="99"/>
    <w:rsid w:val="00D5072A"/>
    <w:rPr>
      <w:rFonts w:cs="Times New Roman"/>
    </w:rPr>
  </w:style>
  <w:style w:type="paragraph" w:styleId="NormalWeb">
    <w:name w:val="Normal (Web)"/>
    <w:basedOn w:val="Normal"/>
    <w:uiPriority w:val="99"/>
    <w:semiHidden/>
    <w:rsid w:val="00D90118"/>
    <w:pPr>
      <w:widowControl/>
      <w:autoSpaceDN/>
      <w:spacing w:before="100" w:beforeAutospacing="1" w:after="100" w:afterAutospacing="1"/>
      <w:textAlignment w:val="auto"/>
    </w:pPr>
    <w:rPr>
      <w:rFonts w:eastAsia="Times New Roman" w:cs="Times New Roman"/>
      <w:kern w:val="0"/>
      <w:lang w:val="en-GB" w:eastAsia="en-GB" w:bidi="ar-SA"/>
    </w:rPr>
  </w:style>
  <w:style w:type="paragraph" w:styleId="BalloonText">
    <w:name w:val="Balloon Text"/>
    <w:basedOn w:val="Normal"/>
    <w:link w:val="BalloonTextChar"/>
    <w:uiPriority w:val="99"/>
    <w:semiHidden/>
    <w:rsid w:val="00C13B12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13B12"/>
    <w:rPr>
      <w:rFonts w:ascii="Tahoma" w:hAnsi="Tahoma" w:cs="Mangal"/>
      <w:kern w:val="3"/>
      <w:sz w:val="14"/>
      <w:szCs w:val="14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rsid w:val="004D4AC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D4ACB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D4ACB"/>
    <w:rPr>
      <w:rFonts w:ascii="Times New Roman" w:hAnsi="Times New Roman" w:cs="Mangal"/>
      <w:kern w:val="3"/>
      <w:sz w:val="18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D4A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D4ACB"/>
    <w:rPr>
      <w:rFonts w:ascii="Times New Roman" w:hAnsi="Times New Roman" w:cs="Mangal"/>
      <w:b/>
      <w:bCs/>
      <w:kern w:val="3"/>
      <w:sz w:val="18"/>
      <w:szCs w:val="18"/>
      <w:lang w:eastAsia="zh-CN" w:bidi="hi-IN"/>
    </w:rPr>
  </w:style>
  <w:style w:type="paragraph" w:styleId="FootnoteText">
    <w:name w:val="footnote text"/>
    <w:basedOn w:val="Normal"/>
    <w:link w:val="FootnoteTextChar"/>
    <w:uiPriority w:val="99"/>
    <w:rsid w:val="00C11EB8"/>
    <w:rPr>
      <w:rFonts w:cs="Mangal"/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C11EB8"/>
    <w:rPr>
      <w:rFonts w:ascii="Times New Roman" w:hAnsi="Times New Roman" w:cs="Mangal"/>
      <w:kern w:val="3"/>
      <w:sz w:val="18"/>
      <w:szCs w:val="18"/>
      <w:lang w:eastAsia="zh-CN" w:bidi="hi-IN"/>
    </w:rPr>
  </w:style>
  <w:style w:type="character" w:styleId="FootnoteReference">
    <w:name w:val="footnote reference"/>
    <w:basedOn w:val="DefaultParagraphFont"/>
    <w:uiPriority w:val="99"/>
    <w:semiHidden/>
    <w:rsid w:val="00C11EB8"/>
    <w:rPr>
      <w:rFonts w:cs="Times New Roman"/>
      <w:vertAlign w:val="superscript"/>
    </w:rPr>
  </w:style>
  <w:style w:type="paragraph" w:styleId="Header">
    <w:name w:val="header"/>
    <w:basedOn w:val="Normal"/>
    <w:link w:val="HeaderChar"/>
    <w:rsid w:val="00DD09D2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locked/>
    <w:rsid w:val="00DD09D2"/>
    <w:rPr>
      <w:rFonts w:ascii="Times New Roman" w:hAnsi="Times New Roman" w:cs="Mangal"/>
      <w:kern w:val="3"/>
      <w:sz w:val="21"/>
      <w:szCs w:val="21"/>
      <w:lang w:eastAsia="zh-CN" w:bidi="hi-IN"/>
    </w:rPr>
  </w:style>
  <w:style w:type="paragraph" w:styleId="Footer">
    <w:name w:val="footer"/>
    <w:basedOn w:val="Normal"/>
    <w:link w:val="FooterChar"/>
    <w:rsid w:val="00DD09D2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D09D2"/>
    <w:rPr>
      <w:rFonts w:ascii="Times New Roman" w:hAnsi="Times New Roman" w:cs="Mangal"/>
      <w:kern w:val="3"/>
      <w:sz w:val="21"/>
      <w:szCs w:val="21"/>
      <w:lang w:eastAsia="zh-CN" w:bidi="hi-IN"/>
    </w:rPr>
  </w:style>
  <w:style w:type="paragraph" w:styleId="Revision">
    <w:name w:val="Revision"/>
    <w:hidden/>
    <w:uiPriority w:val="99"/>
    <w:semiHidden/>
    <w:rsid w:val="00234AED"/>
    <w:rPr>
      <w:rFonts w:ascii="Times New Roman" w:hAnsi="Times New Roman" w:cs="Mangal"/>
      <w:kern w:val="3"/>
      <w:sz w:val="24"/>
      <w:szCs w:val="21"/>
      <w:lang w:val="de-CH" w:eastAsia="zh-CN" w:bidi="hi-IN"/>
    </w:rPr>
  </w:style>
  <w:style w:type="paragraph" w:customStyle="1" w:styleId="EndNoteBibliographyTitle">
    <w:name w:val="EndNote Bibliography Title"/>
    <w:basedOn w:val="Normal"/>
    <w:link w:val="EndNoteBibliographyTitleZchn"/>
    <w:uiPriority w:val="99"/>
    <w:rsid w:val="005E3545"/>
    <w:pPr>
      <w:jc w:val="center"/>
    </w:pPr>
    <w:rPr>
      <w:rFonts w:cs="Times New Roman"/>
      <w:noProof/>
    </w:rPr>
  </w:style>
  <w:style w:type="character" w:customStyle="1" w:styleId="Standard1Zchn">
    <w:name w:val="Standard1 Zchn"/>
    <w:basedOn w:val="DefaultParagraphFont"/>
    <w:link w:val="Standard1"/>
    <w:uiPriority w:val="99"/>
    <w:locked/>
    <w:rsid w:val="005E3545"/>
    <w:rPr>
      <w:rFonts w:ascii="Times New Roman" w:hAnsi="Times New Roman" w:cs="Times New Roman"/>
      <w:kern w:val="3"/>
      <w:sz w:val="24"/>
      <w:lang w:val="de-CH" w:eastAsia="zh-CN" w:bidi="ar-SA"/>
    </w:rPr>
  </w:style>
  <w:style w:type="character" w:customStyle="1" w:styleId="EndNoteBibliographyTitleZchn">
    <w:name w:val="EndNote Bibliography Title Zchn"/>
    <w:basedOn w:val="Standard1Zchn"/>
    <w:link w:val="EndNoteBibliographyTitle"/>
    <w:uiPriority w:val="99"/>
    <w:locked/>
    <w:rsid w:val="005E3545"/>
    <w:rPr>
      <w:rFonts w:ascii="Times New Roman" w:hAnsi="Times New Roman" w:cs="Times New Roman"/>
      <w:noProof/>
      <w:kern w:val="3"/>
      <w:sz w:val="24"/>
      <w:szCs w:val="24"/>
      <w:lang w:val="de-CH" w:eastAsia="zh-CN" w:bidi="hi-IN"/>
    </w:rPr>
  </w:style>
  <w:style w:type="paragraph" w:customStyle="1" w:styleId="EndNoteBibliography">
    <w:name w:val="EndNote Bibliography"/>
    <w:basedOn w:val="Normal"/>
    <w:link w:val="EndNoteBibliographyZchn"/>
    <w:uiPriority w:val="99"/>
    <w:rsid w:val="005E3545"/>
    <w:pPr>
      <w:spacing w:line="480" w:lineRule="auto"/>
    </w:pPr>
    <w:rPr>
      <w:rFonts w:cs="Times New Roman"/>
      <w:noProof/>
    </w:rPr>
  </w:style>
  <w:style w:type="character" w:customStyle="1" w:styleId="EndNoteBibliographyZchn">
    <w:name w:val="EndNote Bibliography Zchn"/>
    <w:basedOn w:val="Standard1Zchn"/>
    <w:link w:val="EndNoteBibliography"/>
    <w:uiPriority w:val="99"/>
    <w:locked/>
    <w:rsid w:val="005E3545"/>
    <w:rPr>
      <w:rFonts w:ascii="Times New Roman" w:hAnsi="Times New Roman" w:cs="Times New Roman"/>
      <w:noProof/>
      <w:kern w:val="3"/>
      <w:sz w:val="24"/>
      <w:szCs w:val="24"/>
      <w:lang w:val="de-CH" w:eastAsia="zh-CN" w:bidi="hi-IN"/>
    </w:rPr>
  </w:style>
  <w:style w:type="character" w:styleId="Hyperlink">
    <w:name w:val="Hyperlink"/>
    <w:basedOn w:val="DefaultParagraphFont"/>
    <w:uiPriority w:val="99"/>
    <w:unhideWhenUsed/>
    <w:locked/>
    <w:rsid w:val="005A3BD0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locked/>
    <w:rsid w:val="00862DE2"/>
    <w:pPr>
      <w:widowControl/>
      <w:autoSpaceDN/>
      <w:textAlignment w:val="auto"/>
    </w:pPr>
    <w:rPr>
      <w:rFonts w:ascii="Arial" w:eastAsia="Times New Roman" w:hAnsi="Arial" w:cstheme="minorBidi"/>
      <w:kern w:val="0"/>
      <w:sz w:val="20"/>
      <w:szCs w:val="21"/>
      <w:lang w:eastAsia="en-US"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862DE2"/>
    <w:rPr>
      <w:rFonts w:ascii="Arial" w:eastAsia="Times New Roman" w:hAnsi="Arial" w:cstheme="minorBidi"/>
      <w:sz w:val="20"/>
      <w:szCs w:val="21"/>
      <w:lang w:val="de-CH"/>
    </w:rPr>
  </w:style>
  <w:style w:type="character" w:styleId="LineNumber">
    <w:name w:val="line number"/>
    <w:basedOn w:val="DefaultParagraphFont"/>
    <w:uiPriority w:val="99"/>
    <w:semiHidden/>
    <w:unhideWhenUsed/>
    <w:locked/>
    <w:rsid w:val="002413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libri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qFormat="1"/>
    <w:lsdException w:name="heading 7" w:semiHidden="0" w:uiPriority="0" w:qFormat="1"/>
    <w:lsdException w:name="heading 8" w:semiHidden="0" w:uiPriority="0" w:qFormat="1"/>
    <w:lsdException w:name="heading 9" w:semiHidden="0" w:uiPriority="0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/>
    <w:lsdException w:name="footnote text" w:locked="1"/>
    <w:lsdException w:name="annotation text" w:locked="1"/>
    <w:lsdException w:name="header" w:locked="1" w:uiPriority="0"/>
    <w:lsdException w:name="footer" w:locked="1" w:uiPriority="0"/>
    <w:lsdException w:name="index heading" w:locked="1"/>
    <w:lsdException w:name="caption" w:uiPriority="0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iPriority="0" w:unhideWhenUsed="0" w:qFormat="1"/>
    <w:lsdException w:name="Closing" w:locked="1"/>
    <w:lsdException w:name="Signature" w:locked="1"/>
    <w:lsdException w:name="Default Paragraph Font" w:semiHidden="0" w:uiPriority="0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semiHidden="0" w:uiPriority="0" w:unhideWhenUsed="0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semiHidden="0" w:uiPriority="0" w:unhideWhenUsed="0" w:qFormat="1"/>
    <w:lsdException w:name="Emphasis" w:semiHidden="0" w:uiPriority="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semiHidden="0" w:uiPriority="0" w:unhideWhenUsed="0"/>
    <w:lsdException w:name="Table Theme" w:locked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Standard">
    <w:name w:val="Normal"/>
    <w:qFormat/>
    <w:rsid w:val="00D5072A"/>
    <w:pPr>
      <w:widowControl w:val="0"/>
      <w:autoSpaceDN w:val="0"/>
      <w:textAlignment w:val="baseline"/>
    </w:pPr>
    <w:rPr>
      <w:rFonts w:ascii="Times New Roman" w:hAnsi="Times New Roman" w:cs="Arial Unicode MS"/>
      <w:kern w:val="3"/>
      <w:sz w:val="24"/>
      <w:szCs w:val="24"/>
      <w:lang w:val="de-CH" w:eastAsia="zh-CN" w:bidi="hi-IN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BC3D7E"/>
    <w:pPr>
      <w:widowControl/>
      <w:autoSpaceDN/>
      <w:spacing w:before="480"/>
      <w:contextualSpacing/>
      <w:textAlignment w:val="auto"/>
      <w:outlineLvl w:val="0"/>
    </w:pPr>
    <w:rPr>
      <w:rFonts w:ascii="Cambria" w:hAnsi="Cambria" w:cs="Times New Roman"/>
      <w:smallCaps/>
      <w:spacing w:val="5"/>
      <w:kern w:val="0"/>
      <w:sz w:val="36"/>
      <w:szCs w:val="36"/>
      <w:lang w:eastAsia="en-US" w:bidi="ar-SA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BC3D7E"/>
    <w:pPr>
      <w:widowControl/>
      <w:autoSpaceDN/>
      <w:spacing w:before="200" w:line="271" w:lineRule="auto"/>
      <w:textAlignment w:val="auto"/>
      <w:outlineLvl w:val="1"/>
    </w:pPr>
    <w:rPr>
      <w:rFonts w:ascii="Cambria" w:hAnsi="Cambria" w:cs="Times New Roman"/>
      <w:smallCaps/>
      <w:kern w:val="0"/>
      <w:sz w:val="28"/>
      <w:szCs w:val="28"/>
      <w:lang w:eastAsia="en-US" w:bidi="ar-SA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BC3D7E"/>
    <w:pPr>
      <w:widowControl/>
      <w:autoSpaceDN/>
      <w:spacing w:before="200" w:line="271" w:lineRule="auto"/>
      <w:textAlignment w:val="auto"/>
      <w:outlineLvl w:val="2"/>
    </w:pPr>
    <w:rPr>
      <w:rFonts w:ascii="Cambria" w:hAnsi="Cambria" w:cs="Times New Roman"/>
      <w:i/>
      <w:iCs/>
      <w:smallCaps/>
      <w:spacing w:val="5"/>
      <w:kern w:val="0"/>
      <w:sz w:val="26"/>
      <w:szCs w:val="26"/>
      <w:lang w:eastAsia="en-US" w:bidi="ar-SA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BC3D7E"/>
    <w:pPr>
      <w:widowControl/>
      <w:autoSpaceDN/>
      <w:spacing w:line="271" w:lineRule="auto"/>
      <w:textAlignment w:val="auto"/>
      <w:outlineLvl w:val="3"/>
    </w:pPr>
    <w:rPr>
      <w:rFonts w:ascii="Cambria" w:hAnsi="Cambria" w:cs="Times New Roman"/>
      <w:b/>
      <w:bCs/>
      <w:spacing w:val="5"/>
      <w:kern w:val="0"/>
      <w:lang w:eastAsia="en-US" w:bidi="ar-SA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BC3D7E"/>
    <w:pPr>
      <w:widowControl/>
      <w:autoSpaceDN/>
      <w:spacing w:line="271" w:lineRule="auto"/>
      <w:textAlignment w:val="auto"/>
      <w:outlineLvl w:val="4"/>
    </w:pPr>
    <w:rPr>
      <w:rFonts w:ascii="Cambria" w:hAnsi="Cambria" w:cs="Times New Roman"/>
      <w:i/>
      <w:iCs/>
      <w:kern w:val="0"/>
      <w:lang w:eastAsia="en-US" w:bidi="ar-SA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BC3D7E"/>
    <w:pPr>
      <w:widowControl/>
      <w:shd w:val="clear" w:color="auto" w:fill="FFFFFF"/>
      <w:autoSpaceDN/>
      <w:spacing w:line="271" w:lineRule="auto"/>
      <w:textAlignment w:val="auto"/>
      <w:outlineLvl w:val="5"/>
    </w:pPr>
    <w:rPr>
      <w:rFonts w:ascii="Cambria" w:hAnsi="Cambria" w:cs="Times New Roman"/>
      <w:b/>
      <w:bCs/>
      <w:color w:val="595959"/>
      <w:spacing w:val="5"/>
      <w:kern w:val="0"/>
      <w:sz w:val="22"/>
      <w:szCs w:val="22"/>
      <w:lang w:eastAsia="en-US" w:bidi="ar-SA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BC3D7E"/>
    <w:pPr>
      <w:widowControl/>
      <w:autoSpaceDN/>
      <w:textAlignment w:val="auto"/>
      <w:outlineLvl w:val="6"/>
    </w:pPr>
    <w:rPr>
      <w:rFonts w:ascii="Cambria" w:hAnsi="Cambria" w:cs="Times New Roman"/>
      <w:b/>
      <w:bCs/>
      <w:i/>
      <w:iCs/>
      <w:color w:val="5A5A5A"/>
      <w:kern w:val="0"/>
      <w:sz w:val="20"/>
      <w:szCs w:val="20"/>
      <w:lang w:eastAsia="en-US" w:bidi="ar-SA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BC3D7E"/>
    <w:pPr>
      <w:widowControl/>
      <w:autoSpaceDN/>
      <w:textAlignment w:val="auto"/>
      <w:outlineLvl w:val="7"/>
    </w:pPr>
    <w:rPr>
      <w:rFonts w:ascii="Cambria" w:hAnsi="Cambria" w:cs="Times New Roman"/>
      <w:b/>
      <w:bCs/>
      <w:color w:val="7F7F7F"/>
      <w:kern w:val="0"/>
      <w:sz w:val="20"/>
      <w:szCs w:val="20"/>
      <w:lang w:eastAsia="en-US" w:bidi="ar-SA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BC3D7E"/>
    <w:pPr>
      <w:widowControl/>
      <w:autoSpaceDN/>
      <w:spacing w:line="271" w:lineRule="auto"/>
      <w:textAlignment w:val="auto"/>
      <w:outlineLvl w:val="8"/>
    </w:pPr>
    <w:rPr>
      <w:rFonts w:ascii="Cambria" w:hAnsi="Cambria" w:cs="Times New Roman"/>
      <w:b/>
      <w:bCs/>
      <w:i/>
      <w:iCs/>
      <w:color w:val="7F7F7F"/>
      <w:kern w:val="0"/>
      <w:sz w:val="18"/>
      <w:szCs w:val="18"/>
      <w:lang w:eastAsia="en-US"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BC3D7E"/>
    <w:rPr>
      <w:rFonts w:cs="Times New Roman"/>
      <w:smallCaps/>
      <w:spacing w:val="5"/>
      <w:sz w:val="36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9"/>
    <w:semiHidden/>
    <w:locked/>
    <w:rsid w:val="00BC3D7E"/>
    <w:rPr>
      <w:rFonts w:cs="Times New Roman"/>
      <w:smallCap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9"/>
    <w:semiHidden/>
    <w:locked/>
    <w:rsid w:val="00BC3D7E"/>
    <w:rPr>
      <w:rFonts w:cs="Times New Roman"/>
      <w:i/>
      <w:iCs/>
      <w:smallCaps/>
      <w:spacing w:val="5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sid w:val="00BC3D7E"/>
    <w:rPr>
      <w:rFonts w:cs="Times New Roman"/>
      <w:b/>
      <w:bCs/>
      <w:spacing w:val="5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9"/>
    <w:semiHidden/>
    <w:locked/>
    <w:rsid w:val="00BC3D7E"/>
    <w:rPr>
      <w:rFonts w:cs="Times New Roman"/>
      <w:i/>
      <w:i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9"/>
    <w:semiHidden/>
    <w:locked/>
    <w:rsid w:val="00BC3D7E"/>
    <w:rPr>
      <w:rFonts w:cs="Times New Roman"/>
      <w:b/>
      <w:bCs/>
      <w:color w:val="595959"/>
      <w:spacing w:val="5"/>
      <w:shd w:val="clear" w:color="auto" w:fill="FFFFFF"/>
    </w:rPr>
  </w:style>
  <w:style w:type="character" w:customStyle="1" w:styleId="berschrift7Zchn">
    <w:name w:val="Überschrift 7 Zchn"/>
    <w:basedOn w:val="Absatz-Standardschriftart"/>
    <w:link w:val="berschrift7"/>
    <w:uiPriority w:val="99"/>
    <w:semiHidden/>
    <w:locked/>
    <w:rsid w:val="00BC3D7E"/>
    <w:rPr>
      <w:rFonts w:cs="Times New Roman"/>
      <w:b/>
      <w:bCs/>
      <w:i/>
      <w:iCs/>
      <w:color w:val="5A5A5A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locked/>
    <w:rsid w:val="00BC3D7E"/>
    <w:rPr>
      <w:rFonts w:cs="Times New Roman"/>
      <w:b/>
      <w:bCs/>
      <w:color w:val="7F7F7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9"/>
    <w:semiHidden/>
    <w:locked/>
    <w:rsid w:val="00BC3D7E"/>
    <w:rPr>
      <w:rFonts w:cs="Times New Roman"/>
      <w:b/>
      <w:bCs/>
      <w:i/>
      <w:iCs/>
      <w:color w:val="7F7F7F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99"/>
    <w:qFormat/>
    <w:rsid w:val="00BC3D7E"/>
    <w:pPr>
      <w:widowControl/>
      <w:autoSpaceDN/>
      <w:spacing w:after="300"/>
      <w:contextualSpacing/>
      <w:textAlignment w:val="auto"/>
    </w:pPr>
    <w:rPr>
      <w:rFonts w:ascii="Cambria" w:hAnsi="Cambria" w:cs="Times New Roman"/>
      <w:smallCaps/>
      <w:kern w:val="0"/>
      <w:sz w:val="52"/>
      <w:szCs w:val="52"/>
      <w:lang w:eastAsia="en-US" w:bidi="ar-SA"/>
    </w:rPr>
  </w:style>
  <w:style w:type="character" w:customStyle="1" w:styleId="TitelZchn">
    <w:name w:val="Titel Zchn"/>
    <w:basedOn w:val="Absatz-Standardschriftart"/>
    <w:link w:val="Titel"/>
    <w:uiPriority w:val="99"/>
    <w:locked/>
    <w:rsid w:val="00BC3D7E"/>
    <w:rPr>
      <w:rFonts w:cs="Times New Roman"/>
      <w:smallCaps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99"/>
    <w:qFormat/>
    <w:rsid w:val="00BC3D7E"/>
    <w:pPr>
      <w:widowControl/>
      <w:autoSpaceDN/>
      <w:spacing w:after="200"/>
      <w:textAlignment w:val="auto"/>
    </w:pPr>
    <w:rPr>
      <w:rFonts w:ascii="Cambria" w:hAnsi="Cambria" w:cs="Times New Roman"/>
      <w:i/>
      <w:iCs/>
      <w:smallCaps/>
      <w:spacing w:val="10"/>
      <w:kern w:val="0"/>
      <w:sz w:val="28"/>
      <w:szCs w:val="28"/>
      <w:lang w:eastAsia="en-US" w:bidi="ar-SA"/>
    </w:rPr>
  </w:style>
  <w:style w:type="character" w:customStyle="1" w:styleId="UntertitelZchn">
    <w:name w:val="Untertitel Zchn"/>
    <w:basedOn w:val="Absatz-Standardschriftart"/>
    <w:link w:val="Untertitel"/>
    <w:uiPriority w:val="99"/>
    <w:locked/>
    <w:rsid w:val="00BC3D7E"/>
    <w:rPr>
      <w:rFonts w:cs="Times New Roman"/>
      <w:i/>
      <w:iCs/>
      <w:smallCaps/>
      <w:spacing w:val="10"/>
      <w:sz w:val="28"/>
      <w:szCs w:val="28"/>
    </w:rPr>
  </w:style>
  <w:style w:type="character" w:styleId="Fett">
    <w:name w:val="Strong"/>
    <w:basedOn w:val="Absatz-Standardschriftart"/>
    <w:uiPriority w:val="99"/>
    <w:qFormat/>
    <w:rsid w:val="00BC3D7E"/>
    <w:rPr>
      <w:rFonts w:cs="Times New Roman"/>
      <w:b/>
    </w:rPr>
  </w:style>
  <w:style w:type="character" w:styleId="Hervorhebung">
    <w:name w:val="Emphasis"/>
    <w:basedOn w:val="Absatz-Standardschriftart"/>
    <w:uiPriority w:val="99"/>
    <w:qFormat/>
    <w:rsid w:val="00BC3D7E"/>
    <w:rPr>
      <w:rFonts w:cs="Times New Roman"/>
      <w:b/>
      <w:i/>
      <w:spacing w:val="10"/>
    </w:rPr>
  </w:style>
  <w:style w:type="paragraph" w:styleId="KeinLeerraum">
    <w:name w:val="No Spacing"/>
    <w:basedOn w:val="Standard"/>
    <w:uiPriority w:val="99"/>
    <w:qFormat/>
    <w:rsid w:val="00BC3D7E"/>
    <w:pPr>
      <w:widowControl/>
      <w:autoSpaceDN/>
      <w:textAlignment w:val="auto"/>
    </w:pPr>
    <w:rPr>
      <w:rFonts w:ascii="Cambria" w:hAnsi="Cambria" w:cs="Times New Roman"/>
      <w:kern w:val="0"/>
      <w:sz w:val="22"/>
      <w:szCs w:val="22"/>
      <w:lang w:eastAsia="en-US" w:bidi="ar-SA"/>
    </w:rPr>
  </w:style>
  <w:style w:type="paragraph" w:styleId="Listenabsatz">
    <w:name w:val="List Paragraph"/>
    <w:basedOn w:val="Standard"/>
    <w:uiPriority w:val="99"/>
    <w:qFormat/>
    <w:rsid w:val="00BC3D7E"/>
    <w:pPr>
      <w:widowControl/>
      <w:autoSpaceDN/>
      <w:spacing w:after="200"/>
      <w:ind w:left="720"/>
      <w:contextualSpacing/>
      <w:textAlignment w:val="auto"/>
    </w:pPr>
    <w:rPr>
      <w:rFonts w:ascii="Cambria" w:hAnsi="Cambria" w:cs="Times New Roman"/>
      <w:kern w:val="0"/>
      <w:sz w:val="22"/>
      <w:szCs w:val="22"/>
      <w:lang w:eastAsia="en-US" w:bidi="ar-SA"/>
    </w:rPr>
  </w:style>
  <w:style w:type="paragraph" w:styleId="Zitat">
    <w:name w:val="Quote"/>
    <w:basedOn w:val="Standard"/>
    <w:next w:val="Standard"/>
    <w:link w:val="ZitatZchn"/>
    <w:uiPriority w:val="99"/>
    <w:qFormat/>
    <w:rsid w:val="00BC3D7E"/>
    <w:pPr>
      <w:widowControl/>
      <w:autoSpaceDN/>
      <w:spacing w:after="200"/>
      <w:textAlignment w:val="auto"/>
    </w:pPr>
    <w:rPr>
      <w:rFonts w:ascii="Cambria" w:hAnsi="Cambria" w:cs="Times New Roman"/>
      <w:i/>
      <w:iCs/>
      <w:kern w:val="0"/>
      <w:sz w:val="22"/>
      <w:szCs w:val="22"/>
      <w:lang w:eastAsia="en-US" w:bidi="ar-SA"/>
    </w:rPr>
  </w:style>
  <w:style w:type="character" w:customStyle="1" w:styleId="ZitatZchn">
    <w:name w:val="Zitat Zchn"/>
    <w:basedOn w:val="Absatz-Standardschriftart"/>
    <w:link w:val="Zitat"/>
    <w:uiPriority w:val="99"/>
    <w:locked/>
    <w:rsid w:val="00BC3D7E"/>
    <w:rPr>
      <w:rFonts w:cs="Times New Roman"/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99"/>
    <w:qFormat/>
    <w:rsid w:val="00BC3D7E"/>
    <w:pPr>
      <w:widowControl/>
      <w:pBdr>
        <w:top w:val="single" w:sz="4" w:space="10" w:color="auto"/>
        <w:bottom w:val="single" w:sz="4" w:space="10" w:color="auto"/>
      </w:pBdr>
      <w:autoSpaceDN/>
      <w:spacing w:before="240" w:after="240" w:line="300" w:lineRule="auto"/>
      <w:ind w:left="1152" w:right="1152"/>
      <w:jc w:val="both"/>
      <w:textAlignment w:val="auto"/>
    </w:pPr>
    <w:rPr>
      <w:rFonts w:ascii="Cambria" w:hAnsi="Cambria" w:cs="Times New Roman"/>
      <w:i/>
      <w:iCs/>
      <w:kern w:val="0"/>
      <w:sz w:val="22"/>
      <w:szCs w:val="22"/>
      <w:lang w:eastAsia="en-US" w:bidi="ar-SA"/>
    </w:rPr>
  </w:style>
  <w:style w:type="character" w:customStyle="1" w:styleId="IntensivesZitatZchn">
    <w:name w:val="Intensives Zitat Zchn"/>
    <w:basedOn w:val="Absatz-Standardschriftart"/>
    <w:link w:val="IntensivesZitat"/>
    <w:uiPriority w:val="99"/>
    <w:locked/>
    <w:rsid w:val="00BC3D7E"/>
    <w:rPr>
      <w:rFonts w:cs="Times New Roman"/>
      <w:i/>
      <w:iCs/>
    </w:rPr>
  </w:style>
  <w:style w:type="character" w:styleId="SchwacheHervorhebung">
    <w:name w:val="Subtle Emphasis"/>
    <w:basedOn w:val="Absatz-Standardschriftart"/>
    <w:uiPriority w:val="99"/>
    <w:qFormat/>
    <w:rsid w:val="00BC3D7E"/>
    <w:rPr>
      <w:rFonts w:cs="Times New Roman"/>
      <w:i/>
    </w:rPr>
  </w:style>
  <w:style w:type="character" w:styleId="IntensiveHervorhebung">
    <w:name w:val="Intense Emphasis"/>
    <w:basedOn w:val="Absatz-Standardschriftart"/>
    <w:uiPriority w:val="99"/>
    <w:qFormat/>
    <w:rsid w:val="00BC3D7E"/>
    <w:rPr>
      <w:rFonts w:cs="Times New Roman"/>
      <w:b/>
      <w:i/>
    </w:rPr>
  </w:style>
  <w:style w:type="character" w:styleId="SchwacherVerweis">
    <w:name w:val="Subtle Reference"/>
    <w:basedOn w:val="Absatz-Standardschriftart"/>
    <w:uiPriority w:val="99"/>
    <w:qFormat/>
    <w:rsid w:val="00BC3D7E"/>
    <w:rPr>
      <w:rFonts w:cs="Times New Roman"/>
      <w:smallCaps/>
    </w:rPr>
  </w:style>
  <w:style w:type="character" w:styleId="IntensiverVerweis">
    <w:name w:val="Intense Reference"/>
    <w:basedOn w:val="Absatz-Standardschriftart"/>
    <w:uiPriority w:val="99"/>
    <w:qFormat/>
    <w:rsid w:val="00BC3D7E"/>
    <w:rPr>
      <w:rFonts w:cs="Times New Roman"/>
      <w:b/>
      <w:smallCaps/>
    </w:rPr>
  </w:style>
  <w:style w:type="character" w:styleId="Buchtitel">
    <w:name w:val="Book Title"/>
    <w:basedOn w:val="Absatz-Standardschriftart"/>
    <w:uiPriority w:val="99"/>
    <w:qFormat/>
    <w:rsid w:val="00BC3D7E"/>
    <w:rPr>
      <w:rFonts w:cs="Times New Roman"/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99"/>
    <w:qFormat/>
    <w:rsid w:val="00BC3D7E"/>
    <w:pPr>
      <w:outlineLvl w:val="9"/>
    </w:pPr>
  </w:style>
  <w:style w:type="paragraph" w:customStyle="1" w:styleId="Standard1">
    <w:name w:val="Standard1"/>
    <w:link w:val="Standard1Zchn"/>
    <w:uiPriority w:val="99"/>
    <w:rsid w:val="001B71BB"/>
    <w:pPr>
      <w:widowControl w:val="0"/>
      <w:suppressAutoHyphens/>
      <w:overflowPunct w:val="0"/>
      <w:autoSpaceDE w:val="0"/>
      <w:autoSpaceDN w:val="0"/>
      <w:textAlignment w:val="baseline"/>
    </w:pPr>
    <w:rPr>
      <w:rFonts w:ascii="Times New Roman" w:eastAsia="Times New Roman" w:hAnsi="Times New Roman"/>
      <w:kern w:val="3"/>
      <w:sz w:val="24"/>
      <w:szCs w:val="20"/>
      <w:lang w:val="de-CH" w:eastAsia="zh-CN"/>
    </w:rPr>
  </w:style>
  <w:style w:type="character" w:customStyle="1" w:styleId="Absatz-Standardschriftart1">
    <w:name w:val="Absatz-Standardschriftart1"/>
    <w:uiPriority w:val="99"/>
    <w:rsid w:val="001B71BB"/>
  </w:style>
  <w:style w:type="paragraph" w:customStyle="1" w:styleId="western">
    <w:name w:val="western"/>
    <w:basedOn w:val="Standard1"/>
    <w:uiPriority w:val="99"/>
    <w:rsid w:val="001B71BB"/>
    <w:pPr>
      <w:widowControl/>
      <w:suppressAutoHyphens w:val="0"/>
      <w:overflowPunct/>
      <w:autoSpaceDE/>
      <w:spacing w:after="119"/>
      <w:textAlignment w:val="auto"/>
    </w:pPr>
    <w:rPr>
      <w:rFonts w:eastAsia="Calibri"/>
      <w:color w:val="000000"/>
      <w:szCs w:val="24"/>
      <w:lang w:val="en-GB"/>
    </w:rPr>
  </w:style>
  <w:style w:type="character" w:customStyle="1" w:styleId="StrongEmphasis">
    <w:name w:val="Strong Emphasis"/>
    <w:uiPriority w:val="99"/>
    <w:rsid w:val="001B71BB"/>
    <w:rPr>
      <w:b/>
    </w:rPr>
  </w:style>
  <w:style w:type="character" w:customStyle="1" w:styleId="highlight2">
    <w:name w:val="highlight2"/>
    <w:basedOn w:val="Absatz-Standardschriftart"/>
    <w:uiPriority w:val="99"/>
    <w:rsid w:val="00D5072A"/>
    <w:rPr>
      <w:rFonts w:cs="Times New Roman"/>
    </w:rPr>
  </w:style>
  <w:style w:type="paragraph" w:styleId="StandardWeb">
    <w:name w:val="Normal (Web)"/>
    <w:basedOn w:val="Standard"/>
    <w:uiPriority w:val="99"/>
    <w:semiHidden/>
    <w:rsid w:val="00D90118"/>
    <w:pPr>
      <w:widowControl/>
      <w:autoSpaceDN/>
      <w:spacing w:before="100" w:beforeAutospacing="1" w:after="100" w:afterAutospacing="1"/>
      <w:textAlignment w:val="auto"/>
    </w:pPr>
    <w:rPr>
      <w:rFonts w:eastAsia="Times New Roman" w:cs="Times New Roman"/>
      <w:kern w:val="0"/>
      <w:lang w:val="en-GB" w:eastAsia="en-GB" w:bidi="ar-SA"/>
    </w:rPr>
  </w:style>
  <w:style w:type="paragraph" w:styleId="Sprechblasentext">
    <w:name w:val="Balloon Text"/>
    <w:basedOn w:val="Standard"/>
    <w:link w:val="SprechblasentextZchn"/>
    <w:uiPriority w:val="99"/>
    <w:semiHidden/>
    <w:rsid w:val="00C13B12"/>
    <w:rPr>
      <w:rFonts w:ascii="Tahoma" w:hAnsi="Tahoma" w:cs="Mangal"/>
      <w:sz w:val="16"/>
      <w:szCs w:val="14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C13B12"/>
    <w:rPr>
      <w:rFonts w:ascii="Tahoma" w:hAnsi="Tahoma" w:cs="Mangal"/>
      <w:kern w:val="3"/>
      <w:sz w:val="14"/>
      <w:szCs w:val="14"/>
      <w:lang w:eastAsia="zh-CN" w:bidi="hi-IN"/>
    </w:rPr>
  </w:style>
  <w:style w:type="character" w:styleId="Kommentarzeichen">
    <w:name w:val="annotation reference"/>
    <w:basedOn w:val="Absatz-Standardschriftart"/>
    <w:uiPriority w:val="99"/>
    <w:semiHidden/>
    <w:rsid w:val="004D4ACB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4D4ACB"/>
    <w:rPr>
      <w:rFonts w:cs="Mangal"/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4D4ACB"/>
    <w:rPr>
      <w:rFonts w:ascii="Times New Roman" w:hAnsi="Times New Roman" w:cs="Mangal"/>
      <w:kern w:val="3"/>
      <w:sz w:val="18"/>
      <w:szCs w:val="18"/>
      <w:lang w:eastAsia="zh-CN" w:bidi="hi-I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4D4AC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4D4ACB"/>
    <w:rPr>
      <w:rFonts w:ascii="Times New Roman" w:hAnsi="Times New Roman" w:cs="Mangal"/>
      <w:b/>
      <w:bCs/>
      <w:kern w:val="3"/>
      <w:sz w:val="18"/>
      <w:szCs w:val="18"/>
      <w:lang w:eastAsia="zh-CN" w:bidi="hi-IN"/>
    </w:rPr>
  </w:style>
  <w:style w:type="paragraph" w:styleId="Funotentext">
    <w:name w:val="footnote text"/>
    <w:basedOn w:val="Standard"/>
    <w:link w:val="FunotentextZchn"/>
    <w:uiPriority w:val="99"/>
    <w:rsid w:val="00C11EB8"/>
    <w:rPr>
      <w:rFonts w:cs="Mangal"/>
      <w:sz w:val="20"/>
      <w:szCs w:val="18"/>
    </w:rPr>
  </w:style>
  <w:style w:type="character" w:customStyle="1" w:styleId="FunotentextZchn">
    <w:name w:val="Fußnotentext Zchn"/>
    <w:basedOn w:val="Absatz-Standardschriftart"/>
    <w:link w:val="Funotentext"/>
    <w:uiPriority w:val="99"/>
    <w:locked/>
    <w:rsid w:val="00C11EB8"/>
    <w:rPr>
      <w:rFonts w:ascii="Times New Roman" w:hAnsi="Times New Roman" w:cs="Mangal"/>
      <w:kern w:val="3"/>
      <w:sz w:val="18"/>
      <w:szCs w:val="18"/>
      <w:lang w:eastAsia="zh-CN" w:bidi="hi-IN"/>
    </w:rPr>
  </w:style>
  <w:style w:type="character" w:styleId="Funotenzeichen">
    <w:name w:val="footnote reference"/>
    <w:basedOn w:val="Absatz-Standardschriftart"/>
    <w:uiPriority w:val="99"/>
    <w:semiHidden/>
    <w:rsid w:val="00C11EB8"/>
    <w:rPr>
      <w:rFonts w:cs="Times New Roman"/>
      <w:vertAlign w:val="superscript"/>
    </w:rPr>
  </w:style>
  <w:style w:type="paragraph" w:styleId="Kopfzeile">
    <w:name w:val="header"/>
    <w:basedOn w:val="Standard"/>
    <w:link w:val="KopfzeileZchn"/>
    <w:rsid w:val="00DD09D2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DD09D2"/>
    <w:rPr>
      <w:rFonts w:ascii="Times New Roman" w:hAnsi="Times New Roman" w:cs="Mangal"/>
      <w:kern w:val="3"/>
      <w:sz w:val="21"/>
      <w:szCs w:val="21"/>
      <w:lang w:eastAsia="zh-CN" w:bidi="hi-IN"/>
    </w:rPr>
  </w:style>
  <w:style w:type="paragraph" w:styleId="Fuzeile">
    <w:name w:val="footer"/>
    <w:basedOn w:val="Standard"/>
    <w:link w:val="FuzeileZchn"/>
    <w:rsid w:val="00DD09D2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DD09D2"/>
    <w:rPr>
      <w:rFonts w:ascii="Times New Roman" w:hAnsi="Times New Roman" w:cs="Mangal"/>
      <w:kern w:val="3"/>
      <w:sz w:val="21"/>
      <w:szCs w:val="21"/>
      <w:lang w:eastAsia="zh-CN" w:bidi="hi-IN"/>
    </w:rPr>
  </w:style>
  <w:style w:type="paragraph" w:styleId="berarbeitung">
    <w:name w:val="Revision"/>
    <w:hidden/>
    <w:uiPriority w:val="99"/>
    <w:semiHidden/>
    <w:rsid w:val="00234AED"/>
    <w:rPr>
      <w:rFonts w:ascii="Times New Roman" w:hAnsi="Times New Roman" w:cs="Mangal"/>
      <w:kern w:val="3"/>
      <w:sz w:val="24"/>
      <w:szCs w:val="21"/>
      <w:lang w:val="de-CH" w:eastAsia="zh-CN" w:bidi="hi-IN"/>
    </w:rPr>
  </w:style>
  <w:style w:type="paragraph" w:customStyle="1" w:styleId="EndNoteBibliographyTitle">
    <w:name w:val="EndNote Bibliography Title"/>
    <w:basedOn w:val="Standard"/>
    <w:link w:val="EndNoteBibliographyTitleZchn"/>
    <w:uiPriority w:val="99"/>
    <w:rsid w:val="005E3545"/>
    <w:pPr>
      <w:jc w:val="center"/>
    </w:pPr>
    <w:rPr>
      <w:rFonts w:cs="Times New Roman"/>
      <w:noProof/>
    </w:rPr>
  </w:style>
  <w:style w:type="character" w:customStyle="1" w:styleId="Standard1Zchn">
    <w:name w:val="Standard1 Zchn"/>
    <w:basedOn w:val="Absatz-Standardschriftart"/>
    <w:link w:val="Standard1"/>
    <w:uiPriority w:val="99"/>
    <w:locked/>
    <w:rsid w:val="005E3545"/>
    <w:rPr>
      <w:rFonts w:ascii="Times New Roman" w:hAnsi="Times New Roman" w:cs="Times New Roman"/>
      <w:kern w:val="3"/>
      <w:sz w:val="24"/>
      <w:lang w:val="de-CH" w:eastAsia="zh-CN" w:bidi="ar-SA"/>
    </w:rPr>
  </w:style>
  <w:style w:type="character" w:customStyle="1" w:styleId="EndNoteBibliographyTitleZchn">
    <w:name w:val="EndNote Bibliography Title Zchn"/>
    <w:basedOn w:val="Standard1Zchn"/>
    <w:link w:val="EndNoteBibliographyTitle"/>
    <w:uiPriority w:val="99"/>
    <w:locked/>
    <w:rsid w:val="005E3545"/>
    <w:rPr>
      <w:rFonts w:ascii="Times New Roman" w:hAnsi="Times New Roman" w:cs="Times New Roman"/>
      <w:noProof/>
      <w:kern w:val="3"/>
      <w:sz w:val="24"/>
      <w:szCs w:val="24"/>
      <w:lang w:val="de-CH" w:eastAsia="zh-CN" w:bidi="hi-IN"/>
    </w:rPr>
  </w:style>
  <w:style w:type="paragraph" w:customStyle="1" w:styleId="EndNoteBibliography">
    <w:name w:val="EndNote Bibliography"/>
    <w:basedOn w:val="Standard"/>
    <w:link w:val="EndNoteBibliographyZchn"/>
    <w:uiPriority w:val="99"/>
    <w:rsid w:val="005E3545"/>
    <w:pPr>
      <w:spacing w:line="480" w:lineRule="auto"/>
    </w:pPr>
    <w:rPr>
      <w:rFonts w:cs="Times New Roman"/>
      <w:noProof/>
    </w:rPr>
  </w:style>
  <w:style w:type="character" w:customStyle="1" w:styleId="EndNoteBibliographyZchn">
    <w:name w:val="EndNote Bibliography Zchn"/>
    <w:basedOn w:val="Standard1Zchn"/>
    <w:link w:val="EndNoteBibliography"/>
    <w:uiPriority w:val="99"/>
    <w:locked/>
    <w:rsid w:val="005E3545"/>
    <w:rPr>
      <w:rFonts w:ascii="Times New Roman" w:hAnsi="Times New Roman" w:cs="Times New Roman"/>
      <w:noProof/>
      <w:kern w:val="3"/>
      <w:sz w:val="24"/>
      <w:szCs w:val="24"/>
      <w:lang w:val="de-CH" w:eastAsia="zh-CN" w:bidi="hi-IN"/>
    </w:rPr>
  </w:style>
  <w:style w:type="character" w:styleId="Hyperlink">
    <w:name w:val="Hyperlink"/>
    <w:basedOn w:val="Absatz-Standardschriftart"/>
    <w:uiPriority w:val="99"/>
    <w:unhideWhenUsed/>
    <w:locked/>
    <w:rsid w:val="005A3BD0"/>
    <w:rPr>
      <w:color w:val="0000FF" w:themeColor="hyperlink"/>
      <w:u w:val="single"/>
    </w:rPr>
  </w:style>
  <w:style w:type="paragraph" w:styleId="NurText">
    <w:name w:val="Plain Text"/>
    <w:basedOn w:val="Standard"/>
    <w:link w:val="NurTextZchn"/>
    <w:uiPriority w:val="99"/>
    <w:unhideWhenUsed/>
    <w:locked/>
    <w:rsid w:val="00862DE2"/>
    <w:pPr>
      <w:widowControl/>
      <w:autoSpaceDN/>
      <w:textAlignment w:val="auto"/>
    </w:pPr>
    <w:rPr>
      <w:rFonts w:ascii="Arial" w:eastAsia="Times New Roman" w:hAnsi="Arial" w:cstheme="minorBidi"/>
      <w:kern w:val="0"/>
      <w:sz w:val="20"/>
      <w:szCs w:val="21"/>
      <w:lang w:eastAsia="en-US" w:bidi="ar-SA"/>
    </w:rPr>
  </w:style>
  <w:style w:type="character" w:customStyle="1" w:styleId="NurTextZchn">
    <w:name w:val="Nur Text Zchn"/>
    <w:basedOn w:val="Absatz-Standardschriftart"/>
    <w:link w:val="NurText"/>
    <w:uiPriority w:val="99"/>
    <w:rsid w:val="00862DE2"/>
    <w:rPr>
      <w:rFonts w:ascii="Arial" w:eastAsia="Times New Roman" w:hAnsi="Arial" w:cstheme="minorBidi"/>
      <w:sz w:val="20"/>
      <w:szCs w:val="21"/>
      <w:lang w:val="de-CH"/>
    </w:rPr>
  </w:style>
  <w:style w:type="character" w:styleId="Zeilennummer">
    <w:name w:val="line number"/>
    <w:basedOn w:val="Absatz-Standardschriftart"/>
    <w:uiPriority w:val="99"/>
    <w:semiHidden/>
    <w:unhideWhenUsed/>
    <w:locked/>
    <w:rsid w:val="002413B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476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6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6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6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33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32" Type="http://schemas.microsoft.com/office/2011/relationships/commentsExtended" Target="commentsExtended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0A376F-D26E-4772-8639-BBD84306C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490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Region Nordjylland</Company>
  <LinksUpToDate>false</LinksUpToDate>
  <CharactersWithSpaces>1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Kuhn Christine</dc:creator>
  <cp:lastModifiedBy>0008001</cp:lastModifiedBy>
  <cp:revision>5</cp:revision>
  <cp:lastPrinted>2016-07-26T15:31:00Z</cp:lastPrinted>
  <dcterms:created xsi:type="dcterms:W3CDTF">2016-12-19T13:03:00Z</dcterms:created>
  <dcterms:modified xsi:type="dcterms:W3CDTF">2017-04-11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538</vt:lpwstr>
  </property>
  <property fmtid="{D5CDD505-2E9C-101B-9397-08002B2CF9AE}" pid="3" name="WnCSubscriberId">
    <vt:lpwstr>5414</vt:lpwstr>
  </property>
  <property fmtid="{D5CDD505-2E9C-101B-9397-08002B2CF9AE}" pid="4" name="WnCOutputStyleId">
    <vt:lpwstr>1669</vt:lpwstr>
  </property>
  <property fmtid="{D5CDD505-2E9C-101B-9397-08002B2CF9AE}" pid="5" name="RWProductId">
    <vt:lpwstr>WnC</vt:lpwstr>
  </property>
  <property fmtid="{D5CDD505-2E9C-101B-9397-08002B2CF9AE}" pid="6" name="_NewReviewCycle">
    <vt:lpwstr/>
  </property>
</Properties>
</file>